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A6592D" w14:textId="74C94F64" w:rsidR="005E0B12" w:rsidRPr="001D21BF" w:rsidRDefault="005E0B12" w:rsidP="001D21BF">
      <w:pPr>
        <w:pStyle w:val="Didascalia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1D21B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l Table </w:t>
      </w:r>
      <w:r w:rsidR="006D2DA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1D21B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2. </w:t>
      </w:r>
      <w:proofErr w:type="spellStart"/>
      <w:r w:rsidRPr="001D21B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RTq</w:t>
      </w:r>
      <w:proofErr w:type="spellEnd"/>
      <w:r w:rsidRPr="001D21B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-PCR raw data obtained</w:t>
      </w:r>
      <w:r w:rsidR="001D1E9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by an</w:t>
      </w:r>
      <w:bookmarkStart w:id="0" w:name="_GoBack"/>
      <w:bookmarkEnd w:id="0"/>
      <w:r w:rsidRPr="001D21B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Excel spreadsheet and the</w:t>
      </w:r>
      <w:r w:rsidRPr="001D21BF">
        <w:rPr>
          <w:color w:val="auto"/>
          <w:lang w:val="en-US"/>
        </w:rPr>
        <w:t xml:space="preserve"> </w:t>
      </w:r>
      <w:r w:rsidRPr="001D21B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Relative Expression Software Tool “REST 2009” REST software. Fold-change values were calculated using the 2</w:t>
      </w:r>
      <w:r w:rsidRPr="001D21B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perscript"/>
          <w:lang w:val="en-US"/>
        </w:rPr>
        <w:t>-ΔΔCt</w:t>
      </w:r>
      <w:r w:rsidRPr="001D21B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method. Each sample was compared with ATCC 47077 reference, arbitrarily set as 1.</w:t>
      </w:r>
    </w:p>
    <w:tbl>
      <w:tblPr>
        <w:tblStyle w:val="Tabellasemplice-3"/>
        <w:tblW w:w="15506" w:type="dxa"/>
        <w:tblLayout w:type="fixed"/>
        <w:tblLook w:val="04A0" w:firstRow="1" w:lastRow="0" w:firstColumn="1" w:lastColumn="0" w:noHBand="0" w:noVBand="1"/>
      </w:tblPr>
      <w:tblGrid>
        <w:gridCol w:w="1413"/>
        <w:gridCol w:w="777"/>
        <w:gridCol w:w="1491"/>
        <w:gridCol w:w="1417"/>
        <w:gridCol w:w="1843"/>
        <w:gridCol w:w="1418"/>
        <w:gridCol w:w="1559"/>
        <w:gridCol w:w="2126"/>
        <w:gridCol w:w="2126"/>
        <w:gridCol w:w="709"/>
        <w:gridCol w:w="627"/>
      </w:tblGrid>
      <w:tr w:rsidR="00FC249B" w:rsidRPr="004A040D" w14:paraId="310CAD49" w14:textId="77777777" w:rsidTr="004A04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0866931D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e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6226769B" w14:textId="77777777" w:rsidR="001B643A" w:rsidRPr="004A040D" w:rsidRDefault="001B643A" w:rsidP="001B64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ype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78A1058D" w14:textId="77777777" w:rsidR="001B643A" w:rsidRPr="004A040D" w:rsidRDefault="001B643A" w:rsidP="001B64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action Efficienc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545EEBFB" w14:textId="77C79749" w:rsidR="001B643A" w:rsidRPr="004A040D" w:rsidRDefault="001B643A" w:rsidP="001B64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∆Ct </w:t>
            </w:r>
            <w:r w:rsidR="00FC249B"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MP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588FDC77" w14:textId="77777777" w:rsidR="001B643A" w:rsidRPr="004A040D" w:rsidRDefault="001B643A" w:rsidP="001B64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∆Ct ATCC 4707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2209AABB" w14:textId="77777777" w:rsidR="001B643A" w:rsidRPr="004A040D" w:rsidRDefault="001B643A" w:rsidP="001B64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∆∆C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67E7982E" w14:textId="1359D0A4" w:rsidR="001B643A" w:rsidRPr="004A040D" w:rsidRDefault="001B643A" w:rsidP="001B64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old change express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3AC60B28" w14:textId="77777777" w:rsidR="001B643A" w:rsidRPr="004A040D" w:rsidRDefault="001B643A" w:rsidP="001B64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d. Err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5AA6CD54" w14:textId="77777777" w:rsidR="001B643A" w:rsidRPr="004A040D" w:rsidRDefault="001B643A" w:rsidP="001B64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% C.I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4C1FFA83" w14:textId="77777777" w:rsidR="001B643A" w:rsidRPr="001D21BF" w:rsidRDefault="001B643A" w:rsidP="001B64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D21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(H1)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01DA5C1E" w14:textId="77777777" w:rsidR="001B643A" w:rsidRPr="004A040D" w:rsidRDefault="001B643A" w:rsidP="001B64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sult</w:t>
            </w:r>
          </w:p>
        </w:tc>
      </w:tr>
      <w:tr w:rsidR="00FC249B" w:rsidRPr="004A040D" w14:paraId="1134BF58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</w:tcBorders>
            <w:hideMark/>
          </w:tcPr>
          <w:p w14:paraId="4E60A0D0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.fs1</w:t>
            </w:r>
          </w:p>
        </w:tc>
        <w:tc>
          <w:tcPr>
            <w:tcW w:w="777" w:type="dxa"/>
            <w:tcBorders>
              <w:top w:val="single" w:sz="4" w:space="0" w:color="auto"/>
            </w:tcBorders>
            <w:hideMark/>
          </w:tcPr>
          <w:p w14:paraId="6C062D7E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hideMark/>
          </w:tcPr>
          <w:p w14:paraId="440C241F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20D2A217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4BA10440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7B2CF86B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074313AA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33561EBA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09E5815E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44A0A4AD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tcBorders>
              <w:top w:val="single" w:sz="4" w:space="0" w:color="auto"/>
            </w:tcBorders>
            <w:hideMark/>
          </w:tcPr>
          <w:p w14:paraId="61DA5D28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A040D" w:rsidRPr="004A040D" w14:paraId="7C306FC1" w14:textId="77777777" w:rsidTr="004A040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2F9D5774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S</w:t>
            </w:r>
          </w:p>
        </w:tc>
        <w:tc>
          <w:tcPr>
            <w:tcW w:w="777" w:type="dxa"/>
            <w:hideMark/>
          </w:tcPr>
          <w:p w14:paraId="4230D7BB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491" w:type="dxa"/>
            <w:hideMark/>
          </w:tcPr>
          <w:p w14:paraId="66D0EB8F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hideMark/>
          </w:tcPr>
          <w:p w14:paraId="77E9C9DA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hideMark/>
          </w:tcPr>
          <w:p w14:paraId="5EF1A887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14:paraId="77DB3874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hideMark/>
          </w:tcPr>
          <w:p w14:paraId="3011AC2F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126" w:type="dxa"/>
            <w:hideMark/>
          </w:tcPr>
          <w:p w14:paraId="31074C3C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hideMark/>
          </w:tcPr>
          <w:p w14:paraId="00046661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hideMark/>
          </w:tcPr>
          <w:p w14:paraId="43D83CC7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hideMark/>
          </w:tcPr>
          <w:p w14:paraId="59A07835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FC249B" w:rsidRPr="004A040D" w14:paraId="2639F8EA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693C2B88" w14:textId="6C825631" w:rsidR="001B643A" w:rsidRPr="004A040D" w:rsidRDefault="00F86FED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BP4 (5RT)</w:t>
            </w:r>
            <w:r w:rsidR="001B643A"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777" w:type="dxa"/>
            <w:hideMark/>
          </w:tcPr>
          <w:p w14:paraId="445EFA51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G</w:t>
            </w:r>
          </w:p>
        </w:tc>
        <w:tc>
          <w:tcPr>
            <w:tcW w:w="1491" w:type="dxa"/>
            <w:hideMark/>
          </w:tcPr>
          <w:p w14:paraId="0AB5BD36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hideMark/>
          </w:tcPr>
          <w:p w14:paraId="7928748A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43</w:t>
            </w:r>
          </w:p>
        </w:tc>
        <w:tc>
          <w:tcPr>
            <w:tcW w:w="1843" w:type="dxa"/>
            <w:hideMark/>
          </w:tcPr>
          <w:p w14:paraId="200BCD9E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,28666667</w:t>
            </w:r>
          </w:p>
        </w:tc>
        <w:tc>
          <w:tcPr>
            <w:tcW w:w="1418" w:type="dxa"/>
            <w:hideMark/>
          </w:tcPr>
          <w:p w14:paraId="7FDBE70F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8,856666667</w:t>
            </w:r>
          </w:p>
        </w:tc>
        <w:tc>
          <w:tcPr>
            <w:tcW w:w="1559" w:type="dxa"/>
            <w:hideMark/>
          </w:tcPr>
          <w:p w14:paraId="323C2149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3,577</w:t>
            </w:r>
          </w:p>
        </w:tc>
        <w:tc>
          <w:tcPr>
            <w:tcW w:w="2126" w:type="dxa"/>
            <w:hideMark/>
          </w:tcPr>
          <w:p w14:paraId="47D5CAA8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0,930-603,917</w:t>
            </w:r>
          </w:p>
        </w:tc>
        <w:tc>
          <w:tcPr>
            <w:tcW w:w="2126" w:type="dxa"/>
            <w:hideMark/>
          </w:tcPr>
          <w:p w14:paraId="6FCC6067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9,390-753,838</w:t>
            </w:r>
          </w:p>
        </w:tc>
        <w:tc>
          <w:tcPr>
            <w:tcW w:w="709" w:type="dxa"/>
            <w:hideMark/>
          </w:tcPr>
          <w:p w14:paraId="0E9B334D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627" w:type="dxa"/>
            <w:hideMark/>
          </w:tcPr>
          <w:p w14:paraId="730BC964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P</w:t>
            </w:r>
          </w:p>
        </w:tc>
      </w:tr>
      <w:tr w:rsidR="00FC249B" w:rsidRPr="004A040D" w14:paraId="6A0BC1B4" w14:textId="77777777" w:rsidTr="004A040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115F9C20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.fs1</w:t>
            </w:r>
          </w:p>
        </w:tc>
        <w:tc>
          <w:tcPr>
            <w:tcW w:w="777" w:type="dxa"/>
            <w:noWrap/>
            <w:hideMark/>
          </w:tcPr>
          <w:p w14:paraId="1BF530CC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91" w:type="dxa"/>
            <w:noWrap/>
            <w:hideMark/>
          </w:tcPr>
          <w:p w14:paraId="285DCC4A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hideMark/>
          </w:tcPr>
          <w:p w14:paraId="317305FB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hideMark/>
          </w:tcPr>
          <w:p w14:paraId="24B93285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14:paraId="6FD3E4F7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2F03D0F7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407469AC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4D06D26F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19C3DC32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09E324E9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A040D" w:rsidRPr="004A040D" w14:paraId="6F408304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60130608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S</w:t>
            </w:r>
          </w:p>
        </w:tc>
        <w:tc>
          <w:tcPr>
            <w:tcW w:w="777" w:type="dxa"/>
            <w:hideMark/>
          </w:tcPr>
          <w:p w14:paraId="54DB5378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491" w:type="dxa"/>
            <w:hideMark/>
          </w:tcPr>
          <w:p w14:paraId="7D1E1861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hideMark/>
          </w:tcPr>
          <w:p w14:paraId="069A2FC3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hideMark/>
          </w:tcPr>
          <w:p w14:paraId="6426FC51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14:paraId="46AA9D45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hideMark/>
          </w:tcPr>
          <w:p w14:paraId="1A6044D9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126" w:type="dxa"/>
            <w:hideMark/>
          </w:tcPr>
          <w:p w14:paraId="7A3DF811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hideMark/>
          </w:tcPr>
          <w:p w14:paraId="3662B011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hideMark/>
          </w:tcPr>
          <w:p w14:paraId="03095AD0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hideMark/>
          </w:tcPr>
          <w:p w14:paraId="18EDA0DA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FC249B" w:rsidRPr="004A040D" w14:paraId="510377F2" w14:textId="77777777" w:rsidTr="004A040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18EF2DA9" w14:textId="303B03E8" w:rsidR="001B643A" w:rsidRPr="004A040D" w:rsidRDefault="00F86FED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BP4 (5RT)</w:t>
            </w:r>
          </w:p>
        </w:tc>
        <w:tc>
          <w:tcPr>
            <w:tcW w:w="777" w:type="dxa"/>
            <w:hideMark/>
          </w:tcPr>
          <w:p w14:paraId="2AB773F4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G</w:t>
            </w:r>
          </w:p>
        </w:tc>
        <w:tc>
          <w:tcPr>
            <w:tcW w:w="1491" w:type="dxa"/>
            <w:hideMark/>
          </w:tcPr>
          <w:p w14:paraId="5AE81D06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hideMark/>
          </w:tcPr>
          <w:p w14:paraId="15AE50AA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315</w:t>
            </w:r>
          </w:p>
        </w:tc>
        <w:tc>
          <w:tcPr>
            <w:tcW w:w="1843" w:type="dxa"/>
            <w:hideMark/>
          </w:tcPr>
          <w:p w14:paraId="5B59494C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,72</w:t>
            </w:r>
          </w:p>
        </w:tc>
        <w:tc>
          <w:tcPr>
            <w:tcW w:w="1418" w:type="dxa"/>
            <w:hideMark/>
          </w:tcPr>
          <w:p w14:paraId="0B5DC3A7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0,405</w:t>
            </w:r>
          </w:p>
        </w:tc>
        <w:tc>
          <w:tcPr>
            <w:tcW w:w="1559" w:type="dxa"/>
            <w:hideMark/>
          </w:tcPr>
          <w:p w14:paraId="27278562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355,87</w:t>
            </w:r>
          </w:p>
        </w:tc>
        <w:tc>
          <w:tcPr>
            <w:tcW w:w="2126" w:type="dxa"/>
            <w:hideMark/>
          </w:tcPr>
          <w:p w14:paraId="3234BE6B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33,647-1.491,339</w:t>
            </w:r>
          </w:p>
        </w:tc>
        <w:tc>
          <w:tcPr>
            <w:tcW w:w="2126" w:type="dxa"/>
            <w:hideMark/>
          </w:tcPr>
          <w:p w14:paraId="2C79E318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06,119-1.524,533</w:t>
            </w:r>
          </w:p>
        </w:tc>
        <w:tc>
          <w:tcPr>
            <w:tcW w:w="709" w:type="dxa"/>
            <w:hideMark/>
          </w:tcPr>
          <w:p w14:paraId="5B09C97D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7" w:type="dxa"/>
            <w:hideMark/>
          </w:tcPr>
          <w:p w14:paraId="21839BFA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P</w:t>
            </w:r>
          </w:p>
        </w:tc>
      </w:tr>
      <w:tr w:rsidR="004A040D" w:rsidRPr="004A040D" w14:paraId="33A66E23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0D1D6C9D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.fs1</w:t>
            </w:r>
          </w:p>
        </w:tc>
        <w:tc>
          <w:tcPr>
            <w:tcW w:w="777" w:type="dxa"/>
            <w:noWrap/>
            <w:hideMark/>
          </w:tcPr>
          <w:p w14:paraId="3CDC7384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91" w:type="dxa"/>
            <w:noWrap/>
            <w:hideMark/>
          </w:tcPr>
          <w:p w14:paraId="7048566F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2228C51B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111E5C20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54C0FDC2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0AD3D5EB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7BC2550F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69462598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31D2FE1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51C2A7A6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FC249B" w:rsidRPr="004A040D" w14:paraId="17B2E209" w14:textId="77777777" w:rsidTr="004A040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12DBFE99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S</w:t>
            </w:r>
          </w:p>
        </w:tc>
        <w:tc>
          <w:tcPr>
            <w:tcW w:w="777" w:type="dxa"/>
            <w:hideMark/>
          </w:tcPr>
          <w:p w14:paraId="1CC2EACF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491" w:type="dxa"/>
            <w:noWrap/>
            <w:hideMark/>
          </w:tcPr>
          <w:p w14:paraId="7CB6B5A7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863B930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74C4211A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2336EB44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0CEC5D42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62C26060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55F833F1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DED8210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0BA36DAB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A040D" w:rsidRPr="004A040D" w14:paraId="0341A02C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single" w:sz="4" w:space="0" w:color="auto"/>
            </w:tcBorders>
            <w:hideMark/>
          </w:tcPr>
          <w:p w14:paraId="44962D7D" w14:textId="36339C68" w:rsidR="001B643A" w:rsidRPr="004A040D" w:rsidRDefault="00F86FED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BP4 (5RT)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hideMark/>
          </w:tcPr>
          <w:p w14:paraId="505BF36B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G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noWrap/>
            <w:hideMark/>
          </w:tcPr>
          <w:p w14:paraId="729635FF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07A26795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48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7C6C80FD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,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699D5D26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8,1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50B62BB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7,24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30D7774D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4,272 - 368,29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550896DE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6,248 - 415,75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4590B0F1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noWrap/>
            <w:hideMark/>
          </w:tcPr>
          <w:p w14:paraId="5AE0F5C6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P</w:t>
            </w:r>
          </w:p>
        </w:tc>
      </w:tr>
      <w:tr w:rsidR="00FC249B" w:rsidRPr="004A040D" w14:paraId="1904D513" w14:textId="77777777" w:rsidTr="004A040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</w:tcBorders>
            <w:noWrap/>
            <w:hideMark/>
          </w:tcPr>
          <w:p w14:paraId="07AA7967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.fs8</w:t>
            </w:r>
          </w:p>
        </w:tc>
        <w:tc>
          <w:tcPr>
            <w:tcW w:w="777" w:type="dxa"/>
            <w:tcBorders>
              <w:top w:val="single" w:sz="4" w:space="0" w:color="auto"/>
            </w:tcBorders>
            <w:hideMark/>
          </w:tcPr>
          <w:p w14:paraId="3200077D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hideMark/>
          </w:tcPr>
          <w:p w14:paraId="462C112E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239BE6F2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2EF789D0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696EB75E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577D83F0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053B7285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54A5141C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5C014E10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tcBorders>
              <w:top w:val="single" w:sz="4" w:space="0" w:color="auto"/>
            </w:tcBorders>
            <w:hideMark/>
          </w:tcPr>
          <w:p w14:paraId="391C9820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A040D" w:rsidRPr="004A040D" w14:paraId="15352065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696EFE62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S</w:t>
            </w:r>
          </w:p>
        </w:tc>
        <w:tc>
          <w:tcPr>
            <w:tcW w:w="777" w:type="dxa"/>
            <w:hideMark/>
          </w:tcPr>
          <w:p w14:paraId="6221F68D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491" w:type="dxa"/>
            <w:hideMark/>
          </w:tcPr>
          <w:p w14:paraId="4BFC7037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hideMark/>
          </w:tcPr>
          <w:p w14:paraId="2E69C486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hideMark/>
          </w:tcPr>
          <w:p w14:paraId="2AA51AA7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14:paraId="1AFC4792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hideMark/>
          </w:tcPr>
          <w:p w14:paraId="5B5269C7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126" w:type="dxa"/>
            <w:hideMark/>
          </w:tcPr>
          <w:p w14:paraId="03B0EAE9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hideMark/>
          </w:tcPr>
          <w:p w14:paraId="3530AA89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hideMark/>
          </w:tcPr>
          <w:p w14:paraId="270B24F6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hideMark/>
          </w:tcPr>
          <w:p w14:paraId="7195A703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FC249B" w:rsidRPr="004A040D" w14:paraId="4D381443" w14:textId="77777777" w:rsidTr="004A040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3228715F" w14:textId="3582A407" w:rsidR="001B643A" w:rsidRPr="004A040D" w:rsidRDefault="00F86FED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BP4 (5RT)</w:t>
            </w:r>
          </w:p>
        </w:tc>
        <w:tc>
          <w:tcPr>
            <w:tcW w:w="777" w:type="dxa"/>
            <w:hideMark/>
          </w:tcPr>
          <w:p w14:paraId="54922992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G</w:t>
            </w:r>
          </w:p>
        </w:tc>
        <w:tc>
          <w:tcPr>
            <w:tcW w:w="1491" w:type="dxa"/>
            <w:hideMark/>
          </w:tcPr>
          <w:p w14:paraId="06519AA3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hideMark/>
          </w:tcPr>
          <w:p w14:paraId="03A61578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,343333333</w:t>
            </w:r>
          </w:p>
        </w:tc>
        <w:tc>
          <w:tcPr>
            <w:tcW w:w="1843" w:type="dxa"/>
            <w:hideMark/>
          </w:tcPr>
          <w:p w14:paraId="15923D31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,28666667</w:t>
            </w:r>
          </w:p>
        </w:tc>
        <w:tc>
          <w:tcPr>
            <w:tcW w:w="1418" w:type="dxa"/>
            <w:hideMark/>
          </w:tcPr>
          <w:p w14:paraId="264234CE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1,63</w:t>
            </w:r>
          </w:p>
        </w:tc>
        <w:tc>
          <w:tcPr>
            <w:tcW w:w="1559" w:type="dxa"/>
            <w:hideMark/>
          </w:tcPr>
          <w:p w14:paraId="54F0788F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169,41</w:t>
            </w:r>
          </w:p>
        </w:tc>
        <w:tc>
          <w:tcPr>
            <w:tcW w:w="2126" w:type="dxa"/>
            <w:hideMark/>
          </w:tcPr>
          <w:p w14:paraId="284DE8DB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483,169-4.191,943</w:t>
            </w:r>
          </w:p>
        </w:tc>
        <w:tc>
          <w:tcPr>
            <w:tcW w:w="2126" w:type="dxa"/>
            <w:hideMark/>
          </w:tcPr>
          <w:p w14:paraId="4FEAEA68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028,059-4.662,168</w:t>
            </w:r>
          </w:p>
        </w:tc>
        <w:tc>
          <w:tcPr>
            <w:tcW w:w="709" w:type="dxa"/>
            <w:hideMark/>
          </w:tcPr>
          <w:p w14:paraId="022F7140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7" w:type="dxa"/>
            <w:hideMark/>
          </w:tcPr>
          <w:p w14:paraId="71185314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P</w:t>
            </w:r>
          </w:p>
        </w:tc>
      </w:tr>
      <w:tr w:rsidR="004A040D" w:rsidRPr="004A040D" w14:paraId="1B5B6DA3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7B6E31C4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.fs8</w:t>
            </w:r>
          </w:p>
        </w:tc>
        <w:tc>
          <w:tcPr>
            <w:tcW w:w="777" w:type="dxa"/>
            <w:noWrap/>
            <w:hideMark/>
          </w:tcPr>
          <w:p w14:paraId="4D782DD4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91" w:type="dxa"/>
            <w:noWrap/>
            <w:hideMark/>
          </w:tcPr>
          <w:p w14:paraId="16830126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3ACFCE32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51262144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3ED70405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59C2173F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0602A727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2ED33FC9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7942D9D5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14ABBC17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FC249B" w:rsidRPr="004A040D" w14:paraId="11A9CEC8" w14:textId="77777777" w:rsidTr="004A040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1D89D14C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S</w:t>
            </w:r>
          </w:p>
        </w:tc>
        <w:tc>
          <w:tcPr>
            <w:tcW w:w="777" w:type="dxa"/>
            <w:hideMark/>
          </w:tcPr>
          <w:p w14:paraId="4B2F043C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491" w:type="dxa"/>
            <w:noWrap/>
            <w:hideMark/>
          </w:tcPr>
          <w:p w14:paraId="65C25167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AB9D3ED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7604206F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175D2D66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6CA36B42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5456AE93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1C7410F3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BBB020F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404AD3BD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A040D" w:rsidRPr="004A040D" w14:paraId="2894AF33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3A6E8F52" w14:textId="4F3572D4" w:rsidR="001B643A" w:rsidRPr="004A040D" w:rsidRDefault="00F86FED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BP4 (5RT)</w:t>
            </w:r>
          </w:p>
        </w:tc>
        <w:tc>
          <w:tcPr>
            <w:tcW w:w="777" w:type="dxa"/>
            <w:hideMark/>
          </w:tcPr>
          <w:p w14:paraId="3E7D0D43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G</w:t>
            </w:r>
          </w:p>
        </w:tc>
        <w:tc>
          <w:tcPr>
            <w:tcW w:w="1491" w:type="dxa"/>
            <w:noWrap/>
            <w:hideMark/>
          </w:tcPr>
          <w:p w14:paraId="5E72A053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E7D79F3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,865</w:t>
            </w:r>
          </w:p>
        </w:tc>
        <w:tc>
          <w:tcPr>
            <w:tcW w:w="1843" w:type="dxa"/>
            <w:noWrap/>
            <w:hideMark/>
          </w:tcPr>
          <w:p w14:paraId="5EBC4B66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,6</w:t>
            </w:r>
          </w:p>
        </w:tc>
        <w:tc>
          <w:tcPr>
            <w:tcW w:w="1418" w:type="dxa"/>
            <w:noWrap/>
            <w:hideMark/>
          </w:tcPr>
          <w:p w14:paraId="78A56616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2,465</w:t>
            </w:r>
          </w:p>
        </w:tc>
        <w:tc>
          <w:tcPr>
            <w:tcW w:w="1559" w:type="dxa"/>
            <w:noWrap/>
            <w:hideMark/>
          </w:tcPr>
          <w:p w14:paraId="7C4A589E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53,78</w:t>
            </w:r>
          </w:p>
        </w:tc>
        <w:tc>
          <w:tcPr>
            <w:tcW w:w="2126" w:type="dxa"/>
            <w:noWrap/>
            <w:hideMark/>
          </w:tcPr>
          <w:p w14:paraId="4B36A4B4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102,502 - 8.343,652</w:t>
            </w:r>
          </w:p>
        </w:tc>
        <w:tc>
          <w:tcPr>
            <w:tcW w:w="2126" w:type="dxa"/>
            <w:noWrap/>
            <w:hideMark/>
          </w:tcPr>
          <w:p w14:paraId="0A59583F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243,084 - 10.050,615</w:t>
            </w:r>
          </w:p>
        </w:tc>
        <w:tc>
          <w:tcPr>
            <w:tcW w:w="709" w:type="dxa"/>
            <w:noWrap/>
            <w:hideMark/>
          </w:tcPr>
          <w:p w14:paraId="209B2DF9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7" w:type="dxa"/>
            <w:noWrap/>
            <w:hideMark/>
          </w:tcPr>
          <w:p w14:paraId="7C3F6F10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P</w:t>
            </w:r>
          </w:p>
        </w:tc>
      </w:tr>
      <w:tr w:rsidR="00FC249B" w:rsidRPr="004A040D" w14:paraId="0AE8C39F" w14:textId="77777777" w:rsidTr="004A040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6B121110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.fs8</w:t>
            </w:r>
          </w:p>
        </w:tc>
        <w:tc>
          <w:tcPr>
            <w:tcW w:w="777" w:type="dxa"/>
            <w:noWrap/>
            <w:hideMark/>
          </w:tcPr>
          <w:p w14:paraId="2F259557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91" w:type="dxa"/>
            <w:noWrap/>
            <w:hideMark/>
          </w:tcPr>
          <w:p w14:paraId="4FDEEE44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3667815E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3BDAC4BF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52BAA5CF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5D77C88B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57556E3C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0372E9AA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6A7AC784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03450BF7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A040D" w:rsidRPr="004A040D" w14:paraId="04EBF878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1EA569C8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S</w:t>
            </w:r>
          </w:p>
        </w:tc>
        <w:tc>
          <w:tcPr>
            <w:tcW w:w="777" w:type="dxa"/>
            <w:noWrap/>
            <w:hideMark/>
          </w:tcPr>
          <w:p w14:paraId="4AD7DEE9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491" w:type="dxa"/>
            <w:noWrap/>
            <w:hideMark/>
          </w:tcPr>
          <w:p w14:paraId="568F6340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5DF853C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7B0739B7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5F3E2966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6EC71B13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67668CC1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6432B4D5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08503EBA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098315E7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FC249B" w:rsidRPr="004A040D" w14:paraId="06BA16C3" w14:textId="77777777" w:rsidTr="004A040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single" w:sz="4" w:space="0" w:color="auto"/>
            </w:tcBorders>
            <w:hideMark/>
          </w:tcPr>
          <w:p w14:paraId="6BA7B3E3" w14:textId="4F227DC8" w:rsidR="001B643A" w:rsidRPr="004A040D" w:rsidRDefault="00F86FED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BP4 (5RT)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hideMark/>
          </w:tcPr>
          <w:p w14:paraId="1BACF052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G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noWrap/>
            <w:hideMark/>
          </w:tcPr>
          <w:p w14:paraId="548C4025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2385BAC9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,86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5C5B87B6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,62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3E723107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2,4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DCFA033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32,70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6141A961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990,599 - 12.331,45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2F0BDAD0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184,285 - 15.556,7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4D6189A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noWrap/>
            <w:hideMark/>
          </w:tcPr>
          <w:p w14:paraId="547AD13E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P</w:t>
            </w:r>
          </w:p>
        </w:tc>
      </w:tr>
      <w:tr w:rsidR="004A040D" w:rsidRPr="004A040D" w14:paraId="6A082616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</w:tcBorders>
            <w:noWrap/>
            <w:hideMark/>
          </w:tcPr>
          <w:p w14:paraId="2C07E526" w14:textId="5496A9BD" w:rsidR="001B643A" w:rsidRPr="004A040D" w:rsidRDefault="00F56E73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. FS</w:t>
            </w:r>
            <w:r w:rsidR="001B643A"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777" w:type="dxa"/>
            <w:tcBorders>
              <w:top w:val="single" w:sz="4" w:space="0" w:color="auto"/>
            </w:tcBorders>
            <w:hideMark/>
          </w:tcPr>
          <w:p w14:paraId="45EEA005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hideMark/>
          </w:tcPr>
          <w:p w14:paraId="6E7DC903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6A957930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03572572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41443552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70BE5963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5178198F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077960B0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567EFC54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tcBorders>
              <w:top w:val="single" w:sz="4" w:space="0" w:color="auto"/>
            </w:tcBorders>
            <w:hideMark/>
          </w:tcPr>
          <w:p w14:paraId="60A30BCA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FC249B" w:rsidRPr="004A040D" w14:paraId="7C321966" w14:textId="77777777" w:rsidTr="004A040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55AA14CC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S</w:t>
            </w:r>
          </w:p>
        </w:tc>
        <w:tc>
          <w:tcPr>
            <w:tcW w:w="777" w:type="dxa"/>
            <w:hideMark/>
          </w:tcPr>
          <w:p w14:paraId="78ECCB25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491" w:type="dxa"/>
            <w:hideMark/>
          </w:tcPr>
          <w:p w14:paraId="2F3A4001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hideMark/>
          </w:tcPr>
          <w:p w14:paraId="68B6400D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hideMark/>
          </w:tcPr>
          <w:p w14:paraId="32C41CD2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14:paraId="289285EC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hideMark/>
          </w:tcPr>
          <w:p w14:paraId="18287C37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126" w:type="dxa"/>
            <w:hideMark/>
          </w:tcPr>
          <w:p w14:paraId="6431F669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hideMark/>
          </w:tcPr>
          <w:p w14:paraId="6BC70F54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hideMark/>
          </w:tcPr>
          <w:p w14:paraId="4EA40D04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hideMark/>
          </w:tcPr>
          <w:p w14:paraId="069423E7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A040D" w:rsidRPr="004A040D" w14:paraId="6CCBC35C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29055F02" w14:textId="2F2914F7" w:rsidR="001B643A" w:rsidRPr="004A040D" w:rsidRDefault="00F86FED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BP4 (5RT)</w:t>
            </w:r>
            <w:r w:rsidR="001B643A"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5RT</w:t>
            </w:r>
          </w:p>
        </w:tc>
        <w:tc>
          <w:tcPr>
            <w:tcW w:w="777" w:type="dxa"/>
            <w:hideMark/>
          </w:tcPr>
          <w:p w14:paraId="4E1A9A6E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G</w:t>
            </w:r>
          </w:p>
        </w:tc>
        <w:tc>
          <w:tcPr>
            <w:tcW w:w="1491" w:type="dxa"/>
            <w:hideMark/>
          </w:tcPr>
          <w:p w14:paraId="6DA34B78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hideMark/>
          </w:tcPr>
          <w:p w14:paraId="2C932ECF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886666667</w:t>
            </w:r>
          </w:p>
        </w:tc>
        <w:tc>
          <w:tcPr>
            <w:tcW w:w="1843" w:type="dxa"/>
            <w:hideMark/>
          </w:tcPr>
          <w:p w14:paraId="25778A8D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,28666667</w:t>
            </w:r>
          </w:p>
        </w:tc>
        <w:tc>
          <w:tcPr>
            <w:tcW w:w="1418" w:type="dxa"/>
            <w:hideMark/>
          </w:tcPr>
          <w:p w14:paraId="760B0468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6,4</w:t>
            </w:r>
          </w:p>
        </w:tc>
        <w:tc>
          <w:tcPr>
            <w:tcW w:w="1559" w:type="dxa"/>
            <w:hideMark/>
          </w:tcPr>
          <w:p w14:paraId="1FB50B09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,449</w:t>
            </w:r>
          </w:p>
        </w:tc>
        <w:tc>
          <w:tcPr>
            <w:tcW w:w="2126" w:type="dxa"/>
            <w:hideMark/>
          </w:tcPr>
          <w:p w14:paraId="7F75187B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,455 - 112,501</w:t>
            </w:r>
          </w:p>
        </w:tc>
        <w:tc>
          <w:tcPr>
            <w:tcW w:w="2126" w:type="dxa"/>
            <w:hideMark/>
          </w:tcPr>
          <w:p w14:paraId="4A391A13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,037 - 123,157</w:t>
            </w:r>
          </w:p>
        </w:tc>
        <w:tc>
          <w:tcPr>
            <w:tcW w:w="709" w:type="dxa"/>
            <w:hideMark/>
          </w:tcPr>
          <w:p w14:paraId="0BAA1A41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  <w:tc>
          <w:tcPr>
            <w:tcW w:w="627" w:type="dxa"/>
            <w:hideMark/>
          </w:tcPr>
          <w:p w14:paraId="17BDF0CE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P</w:t>
            </w:r>
          </w:p>
        </w:tc>
      </w:tr>
      <w:tr w:rsidR="00FC249B" w:rsidRPr="004A040D" w14:paraId="1C7036A8" w14:textId="77777777" w:rsidTr="004A040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601286EC" w14:textId="586B5E1D" w:rsidR="001B643A" w:rsidRPr="004A040D" w:rsidRDefault="00F56E73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. FS</w:t>
            </w:r>
            <w:r w:rsidR="001B643A"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777" w:type="dxa"/>
            <w:noWrap/>
            <w:hideMark/>
          </w:tcPr>
          <w:p w14:paraId="41CEF828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91" w:type="dxa"/>
            <w:noWrap/>
            <w:hideMark/>
          </w:tcPr>
          <w:p w14:paraId="3C12EA00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3CA7E92D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10A941C3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484C8438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3A7942E4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590809E8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2470E465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19F6CBBD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2BF2CB5B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A040D" w:rsidRPr="004A040D" w14:paraId="3419E5C9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17ED8148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S</w:t>
            </w:r>
          </w:p>
        </w:tc>
        <w:tc>
          <w:tcPr>
            <w:tcW w:w="777" w:type="dxa"/>
            <w:noWrap/>
            <w:hideMark/>
          </w:tcPr>
          <w:p w14:paraId="0D856E1E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491" w:type="dxa"/>
            <w:noWrap/>
            <w:hideMark/>
          </w:tcPr>
          <w:p w14:paraId="52DE28E6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FD3DBA5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6D9E057B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24536E5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1457C8BC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06BC8A19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0A0AA499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555927F2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585E48C0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FC249B" w:rsidRPr="004A040D" w14:paraId="19893E65" w14:textId="77777777" w:rsidTr="004A040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60912968" w14:textId="2A912A06" w:rsidR="001B643A" w:rsidRPr="004A040D" w:rsidRDefault="00F86FED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BP4 (5RT)</w:t>
            </w:r>
          </w:p>
        </w:tc>
        <w:tc>
          <w:tcPr>
            <w:tcW w:w="777" w:type="dxa"/>
            <w:noWrap/>
            <w:hideMark/>
          </w:tcPr>
          <w:p w14:paraId="3BEE6F5F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G</w:t>
            </w:r>
          </w:p>
        </w:tc>
        <w:tc>
          <w:tcPr>
            <w:tcW w:w="1491" w:type="dxa"/>
            <w:noWrap/>
            <w:hideMark/>
          </w:tcPr>
          <w:p w14:paraId="45335B44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E410BAE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105</w:t>
            </w:r>
          </w:p>
        </w:tc>
        <w:tc>
          <w:tcPr>
            <w:tcW w:w="1843" w:type="dxa"/>
            <w:noWrap/>
            <w:hideMark/>
          </w:tcPr>
          <w:p w14:paraId="0069F319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,6</w:t>
            </w:r>
          </w:p>
        </w:tc>
        <w:tc>
          <w:tcPr>
            <w:tcW w:w="1418" w:type="dxa"/>
            <w:noWrap/>
            <w:hideMark/>
          </w:tcPr>
          <w:p w14:paraId="7B9FB43C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6,495</w:t>
            </w:r>
          </w:p>
        </w:tc>
        <w:tc>
          <w:tcPr>
            <w:tcW w:w="1559" w:type="dxa"/>
            <w:noWrap/>
            <w:hideMark/>
          </w:tcPr>
          <w:p w14:paraId="38D25DCE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,197</w:t>
            </w:r>
          </w:p>
        </w:tc>
        <w:tc>
          <w:tcPr>
            <w:tcW w:w="2126" w:type="dxa"/>
            <w:noWrap/>
            <w:hideMark/>
          </w:tcPr>
          <w:p w14:paraId="7965815F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,262 - 118,081</w:t>
            </w:r>
          </w:p>
        </w:tc>
        <w:tc>
          <w:tcPr>
            <w:tcW w:w="2126" w:type="dxa"/>
            <w:noWrap/>
            <w:hideMark/>
          </w:tcPr>
          <w:p w14:paraId="46211C09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,202 - 124,955</w:t>
            </w:r>
          </w:p>
        </w:tc>
        <w:tc>
          <w:tcPr>
            <w:tcW w:w="709" w:type="dxa"/>
            <w:noWrap/>
            <w:hideMark/>
          </w:tcPr>
          <w:p w14:paraId="7F3D6F4A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7" w:type="dxa"/>
            <w:noWrap/>
            <w:hideMark/>
          </w:tcPr>
          <w:p w14:paraId="6FA486D7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P</w:t>
            </w:r>
          </w:p>
          <w:p w14:paraId="2D1876F9" w14:textId="77777777" w:rsidR="00CC3193" w:rsidRPr="004A040D" w:rsidRDefault="00CC3193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  <w:p w14:paraId="72E36AE8" w14:textId="7C323497" w:rsidR="00F56E73" w:rsidRPr="004A040D" w:rsidRDefault="00F56E73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A040D" w:rsidRPr="004A040D" w14:paraId="178471DB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412B62C3" w14:textId="31E44DE2" w:rsidR="001B643A" w:rsidRPr="004A040D" w:rsidRDefault="00F56E73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. FS</w:t>
            </w:r>
            <w:r w:rsidR="001B643A"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777" w:type="dxa"/>
            <w:noWrap/>
            <w:hideMark/>
          </w:tcPr>
          <w:p w14:paraId="3878A3EA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91" w:type="dxa"/>
            <w:noWrap/>
            <w:hideMark/>
          </w:tcPr>
          <w:p w14:paraId="07351005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19B43249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30F9E347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D90DC94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396B060A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59D3733D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1FF8E18D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9F19166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3363D238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FC249B" w:rsidRPr="004A040D" w14:paraId="44A8C2A6" w14:textId="77777777" w:rsidTr="004A040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4F10AB49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S</w:t>
            </w:r>
          </w:p>
        </w:tc>
        <w:tc>
          <w:tcPr>
            <w:tcW w:w="777" w:type="dxa"/>
            <w:noWrap/>
            <w:hideMark/>
          </w:tcPr>
          <w:p w14:paraId="4D87E95C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491" w:type="dxa"/>
            <w:noWrap/>
            <w:hideMark/>
          </w:tcPr>
          <w:p w14:paraId="72104017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477B21B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2EF8AA79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14B0B6C1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5A5FD8F0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2A124C53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1B06DD87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716D418E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0778E9AA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A040D" w:rsidRPr="004A040D" w14:paraId="47C12CA6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single" w:sz="4" w:space="0" w:color="auto"/>
            </w:tcBorders>
            <w:noWrap/>
            <w:hideMark/>
          </w:tcPr>
          <w:p w14:paraId="1940345F" w14:textId="6349BC5F" w:rsidR="001B643A" w:rsidRPr="004A040D" w:rsidRDefault="00F86FED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BP4 (5RT)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hideMark/>
          </w:tcPr>
          <w:p w14:paraId="4F25E0BA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G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noWrap/>
            <w:hideMark/>
          </w:tcPr>
          <w:p w14:paraId="7B2B0C98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3D8F18EE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10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35BC4A16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,62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3730FDA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6,5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033DA37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,77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2047366A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,624 - 131,019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66FF5074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,836 - 138,64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6BBE6B13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noWrap/>
            <w:hideMark/>
          </w:tcPr>
          <w:p w14:paraId="031E9830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P</w:t>
            </w:r>
          </w:p>
        </w:tc>
      </w:tr>
      <w:tr w:rsidR="004A040D" w:rsidRPr="004A040D" w14:paraId="0E37899D" w14:textId="77777777" w:rsidTr="004A040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</w:tcBorders>
            <w:noWrap/>
          </w:tcPr>
          <w:p w14:paraId="17B61072" w14:textId="77777777" w:rsidR="004A040D" w:rsidRPr="004A040D" w:rsidRDefault="004A040D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3EA1A5C7" w14:textId="77777777" w:rsidR="004A040D" w:rsidRPr="004A040D" w:rsidRDefault="004A040D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91" w:type="dxa"/>
            <w:tcBorders>
              <w:top w:val="single" w:sz="4" w:space="0" w:color="auto"/>
            </w:tcBorders>
            <w:noWrap/>
          </w:tcPr>
          <w:p w14:paraId="5A619E41" w14:textId="77777777" w:rsidR="004A040D" w:rsidRPr="004A040D" w:rsidRDefault="004A040D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E011115" w14:textId="77777777" w:rsidR="004A040D" w:rsidRPr="004A040D" w:rsidRDefault="004A040D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9F93AEE" w14:textId="77777777" w:rsidR="004A040D" w:rsidRPr="004A040D" w:rsidRDefault="004A040D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956904F" w14:textId="77777777" w:rsidR="004A040D" w:rsidRPr="004A040D" w:rsidRDefault="004A040D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78EAE3FD" w14:textId="77777777" w:rsidR="004A040D" w:rsidRPr="004A040D" w:rsidRDefault="004A040D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66395113" w14:textId="77777777" w:rsidR="004A040D" w:rsidRPr="004A040D" w:rsidRDefault="004A040D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3FE842F5" w14:textId="77777777" w:rsidR="004A040D" w:rsidRPr="004A040D" w:rsidRDefault="004A040D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4C5D90E9" w14:textId="77777777" w:rsidR="004A040D" w:rsidRPr="004A040D" w:rsidRDefault="004A040D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noWrap/>
          </w:tcPr>
          <w:p w14:paraId="3C8D27AA" w14:textId="77777777" w:rsidR="004A040D" w:rsidRPr="004A040D" w:rsidRDefault="004A040D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A040D" w:rsidRPr="004A040D" w14:paraId="2A5006D9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none" w:sz="0" w:space="0" w:color="auto"/>
            </w:tcBorders>
            <w:shd w:val="clear" w:color="auto" w:fill="auto"/>
            <w:noWrap/>
          </w:tcPr>
          <w:p w14:paraId="7C21E19F" w14:textId="77777777" w:rsidR="004A040D" w:rsidRPr="004A040D" w:rsidRDefault="004A040D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77" w:type="dxa"/>
            <w:shd w:val="clear" w:color="auto" w:fill="auto"/>
            <w:noWrap/>
          </w:tcPr>
          <w:p w14:paraId="3AD986A0" w14:textId="77777777" w:rsidR="004A040D" w:rsidRPr="004A040D" w:rsidRDefault="004A040D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91" w:type="dxa"/>
            <w:shd w:val="clear" w:color="auto" w:fill="auto"/>
            <w:noWrap/>
          </w:tcPr>
          <w:p w14:paraId="460E7753" w14:textId="77777777" w:rsidR="004A040D" w:rsidRPr="004A040D" w:rsidRDefault="004A040D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shd w:val="clear" w:color="auto" w:fill="auto"/>
          </w:tcPr>
          <w:p w14:paraId="340484C5" w14:textId="77777777" w:rsidR="004A040D" w:rsidRPr="004A040D" w:rsidRDefault="004A040D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3" w:type="dxa"/>
            <w:shd w:val="clear" w:color="auto" w:fill="auto"/>
          </w:tcPr>
          <w:p w14:paraId="2C663656" w14:textId="77777777" w:rsidR="004A040D" w:rsidRPr="004A040D" w:rsidRDefault="004A040D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shd w:val="clear" w:color="auto" w:fill="auto"/>
          </w:tcPr>
          <w:p w14:paraId="683F40A1" w14:textId="77777777" w:rsidR="004A040D" w:rsidRPr="004A040D" w:rsidRDefault="004A040D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5D9F53F4" w14:textId="77777777" w:rsidR="004A040D" w:rsidRPr="004A040D" w:rsidRDefault="004A040D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44648DF5" w14:textId="77777777" w:rsidR="004A040D" w:rsidRPr="004A040D" w:rsidRDefault="004A040D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60A6D36F" w14:textId="77777777" w:rsidR="004A040D" w:rsidRPr="004A040D" w:rsidRDefault="004A040D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B0A2495" w14:textId="77777777" w:rsidR="004A040D" w:rsidRPr="004A040D" w:rsidRDefault="004A040D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7" w:type="dxa"/>
            <w:shd w:val="clear" w:color="auto" w:fill="auto"/>
            <w:noWrap/>
          </w:tcPr>
          <w:p w14:paraId="4F2A7179" w14:textId="77777777" w:rsidR="004A040D" w:rsidRPr="004A040D" w:rsidRDefault="004A040D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C249B" w:rsidRPr="004A040D" w14:paraId="21DD4BDA" w14:textId="77777777" w:rsidTr="004A040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</w:tcBorders>
            <w:noWrap/>
            <w:hideMark/>
          </w:tcPr>
          <w:p w14:paraId="58DAB386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E.fs7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  <w:hideMark/>
          </w:tcPr>
          <w:p w14:paraId="5925F6A4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noWrap/>
            <w:hideMark/>
          </w:tcPr>
          <w:p w14:paraId="2073DF0D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1840B7AA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05D2A23E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7CA6E1D0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931D8BB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7854549F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563F5E08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80745ED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tcBorders>
              <w:top w:val="single" w:sz="4" w:space="0" w:color="auto"/>
            </w:tcBorders>
            <w:noWrap/>
            <w:hideMark/>
          </w:tcPr>
          <w:p w14:paraId="2A1279F4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A040D" w:rsidRPr="004A040D" w14:paraId="738DA4FD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41B3A53D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S</w:t>
            </w:r>
          </w:p>
        </w:tc>
        <w:tc>
          <w:tcPr>
            <w:tcW w:w="777" w:type="dxa"/>
            <w:hideMark/>
          </w:tcPr>
          <w:p w14:paraId="23D6F419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491" w:type="dxa"/>
            <w:hideMark/>
          </w:tcPr>
          <w:p w14:paraId="085F1BE2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hideMark/>
          </w:tcPr>
          <w:p w14:paraId="43BD5470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hideMark/>
          </w:tcPr>
          <w:p w14:paraId="515D3463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14:paraId="7FAFA2C9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hideMark/>
          </w:tcPr>
          <w:p w14:paraId="1004FDA5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126" w:type="dxa"/>
            <w:hideMark/>
          </w:tcPr>
          <w:p w14:paraId="2A8369E6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hideMark/>
          </w:tcPr>
          <w:p w14:paraId="0E8276EC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hideMark/>
          </w:tcPr>
          <w:p w14:paraId="3E18F175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hideMark/>
          </w:tcPr>
          <w:p w14:paraId="5DF3F868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FC249B" w:rsidRPr="004A040D" w14:paraId="112EECE5" w14:textId="77777777" w:rsidTr="004A040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1BFF7DBE" w14:textId="1DEB6745" w:rsidR="001B643A" w:rsidRPr="004A040D" w:rsidRDefault="00F86FED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BP4 (5RT)</w:t>
            </w:r>
            <w:r w:rsidR="001B643A"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777" w:type="dxa"/>
            <w:hideMark/>
          </w:tcPr>
          <w:p w14:paraId="33879101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G</w:t>
            </w:r>
          </w:p>
        </w:tc>
        <w:tc>
          <w:tcPr>
            <w:tcW w:w="1491" w:type="dxa"/>
            <w:hideMark/>
          </w:tcPr>
          <w:p w14:paraId="72D2A8EE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hideMark/>
          </w:tcPr>
          <w:p w14:paraId="16A79CF0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2</w:t>
            </w:r>
          </w:p>
        </w:tc>
        <w:tc>
          <w:tcPr>
            <w:tcW w:w="1843" w:type="dxa"/>
            <w:hideMark/>
          </w:tcPr>
          <w:p w14:paraId="373C5B03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,966666667</w:t>
            </w:r>
          </w:p>
        </w:tc>
        <w:tc>
          <w:tcPr>
            <w:tcW w:w="1418" w:type="dxa"/>
            <w:hideMark/>
          </w:tcPr>
          <w:p w14:paraId="217C41EE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7,446666667</w:t>
            </w:r>
          </w:p>
        </w:tc>
        <w:tc>
          <w:tcPr>
            <w:tcW w:w="1559" w:type="dxa"/>
            <w:hideMark/>
          </w:tcPr>
          <w:p w14:paraId="36FA1802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4,45</w:t>
            </w:r>
          </w:p>
        </w:tc>
        <w:tc>
          <w:tcPr>
            <w:tcW w:w="2126" w:type="dxa"/>
            <w:hideMark/>
          </w:tcPr>
          <w:p w14:paraId="3377E8AF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5,086 - 225,972</w:t>
            </w:r>
          </w:p>
        </w:tc>
        <w:tc>
          <w:tcPr>
            <w:tcW w:w="2126" w:type="dxa"/>
            <w:hideMark/>
          </w:tcPr>
          <w:p w14:paraId="1A2640E4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,025 - 240,295</w:t>
            </w:r>
          </w:p>
        </w:tc>
        <w:tc>
          <w:tcPr>
            <w:tcW w:w="709" w:type="dxa"/>
            <w:hideMark/>
          </w:tcPr>
          <w:p w14:paraId="489430F6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7" w:type="dxa"/>
            <w:hideMark/>
          </w:tcPr>
          <w:p w14:paraId="782727CD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P</w:t>
            </w:r>
          </w:p>
        </w:tc>
      </w:tr>
      <w:tr w:rsidR="004A040D" w:rsidRPr="004A040D" w14:paraId="252346A4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5042C5C3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.fs7</w:t>
            </w:r>
          </w:p>
        </w:tc>
        <w:tc>
          <w:tcPr>
            <w:tcW w:w="777" w:type="dxa"/>
            <w:noWrap/>
            <w:hideMark/>
          </w:tcPr>
          <w:p w14:paraId="2CA9A900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91" w:type="dxa"/>
            <w:noWrap/>
            <w:hideMark/>
          </w:tcPr>
          <w:p w14:paraId="03C532B4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3F36E4BA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37F19C65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4B09ACF3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4D3CD373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3188AF35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63B64238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62174080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31124664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FC249B" w:rsidRPr="004A040D" w14:paraId="1D6B1C06" w14:textId="77777777" w:rsidTr="004A040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5559D306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S</w:t>
            </w:r>
          </w:p>
        </w:tc>
        <w:tc>
          <w:tcPr>
            <w:tcW w:w="777" w:type="dxa"/>
            <w:noWrap/>
            <w:hideMark/>
          </w:tcPr>
          <w:p w14:paraId="72017806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491" w:type="dxa"/>
            <w:noWrap/>
            <w:hideMark/>
          </w:tcPr>
          <w:p w14:paraId="3D667F22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028060F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3A7D2499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DF1CF6E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70AFA499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1D4A6251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49AA8415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D99FE7C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07C4A142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A040D" w:rsidRPr="004A040D" w14:paraId="79FDB65C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311ECAC0" w14:textId="4FCEB500" w:rsidR="001B643A" w:rsidRPr="004A040D" w:rsidRDefault="00F86FED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BP4 (5RT)</w:t>
            </w:r>
          </w:p>
        </w:tc>
        <w:tc>
          <w:tcPr>
            <w:tcW w:w="777" w:type="dxa"/>
            <w:noWrap/>
            <w:hideMark/>
          </w:tcPr>
          <w:p w14:paraId="055506EA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G</w:t>
            </w:r>
          </w:p>
        </w:tc>
        <w:tc>
          <w:tcPr>
            <w:tcW w:w="1491" w:type="dxa"/>
            <w:noWrap/>
            <w:hideMark/>
          </w:tcPr>
          <w:p w14:paraId="29F6E659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FEFA5AA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025</w:t>
            </w:r>
          </w:p>
        </w:tc>
        <w:tc>
          <w:tcPr>
            <w:tcW w:w="1843" w:type="dxa"/>
            <w:noWrap/>
            <w:hideMark/>
          </w:tcPr>
          <w:p w14:paraId="27B379F3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,6</w:t>
            </w:r>
          </w:p>
        </w:tc>
        <w:tc>
          <w:tcPr>
            <w:tcW w:w="1418" w:type="dxa"/>
            <w:noWrap/>
            <w:hideMark/>
          </w:tcPr>
          <w:p w14:paraId="2B5A1740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9,575</w:t>
            </w:r>
          </w:p>
        </w:tc>
        <w:tc>
          <w:tcPr>
            <w:tcW w:w="1559" w:type="dxa"/>
            <w:noWrap/>
            <w:hideMark/>
          </w:tcPr>
          <w:p w14:paraId="3A3AC007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2,715</w:t>
            </w:r>
          </w:p>
        </w:tc>
        <w:tc>
          <w:tcPr>
            <w:tcW w:w="2126" w:type="dxa"/>
            <w:noWrap/>
            <w:hideMark/>
          </w:tcPr>
          <w:p w14:paraId="7AE594D8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5,489 - 996,269</w:t>
            </w:r>
          </w:p>
        </w:tc>
        <w:tc>
          <w:tcPr>
            <w:tcW w:w="2126" w:type="dxa"/>
            <w:noWrap/>
            <w:hideMark/>
          </w:tcPr>
          <w:p w14:paraId="548C2D89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0,981 - 1.037,773</w:t>
            </w:r>
          </w:p>
        </w:tc>
        <w:tc>
          <w:tcPr>
            <w:tcW w:w="709" w:type="dxa"/>
            <w:noWrap/>
            <w:hideMark/>
          </w:tcPr>
          <w:p w14:paraId="20BBBF68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7" w:type="dxa"/>
            <w:noWrap/>
            <w:hideMark/>
          </w:tcPr>
          <w:p w14:paraId="5DAABC11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P</w:t>
            </w:r>
          </w:p>
        </w:tc>
      </w:tr>
      <w:tr w:rsidR="00FC249B" w:rsidRPr="004A040D" w14:paraId="5DCC3462" w14:textId="77777777" w:rsidTr="004A040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1549CDA1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.fs7</w:t>
            </w:r>
          </w:p>
        </w:tc>
        <w:tc>
          <w:tcPr>
            <w:tcW w:w="777" w:type="dxa"/>
            <w:noWrap/>
            <w:hideMark/>
          </w:tcPr>
          <w:p w14:paraId="4B6243AC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91" w:type="dxa"/>
            <w:noWrap/>
            <w:hideMark/>
          </w:tcPr>
          <w:p w14:paraId="13CB0171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6E030B5D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05D7DB49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45043398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4D3C3146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193B2937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0DA8F435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5AD44D6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03368656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A040D" w:rsidRPr="004A040D" w14:paraId="55EE5D5E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7E0274B5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S</w:t>
            </w:r>
          </w:p>
        </w:tc>
        <w:tc>
          <w:tcPr>
            <w:tcW w:w="777" w:type="dxa"/>
            <w:noWrap/>
            <w:hideMark/>
          </w:tcPr>
          <w:p w14:paraId="3F44442E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491" w:type="dxa"/>
            <w:noWrap/>
            <w:hideMark/>
          </w:tcPr>
          <w:p w14:paraId="38F87F70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03DC6A7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4CFABBC6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4A02833B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5D714247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5D088172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2A5AE295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7BB344BE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27612C54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FC249B" w:rsidRPr="004A040D" w14:paraId="458EEC7A" w14:textId="77777777" w:rsidTr="004A040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single" w:sz="4" w:space="0" w:color="auto"/>
            </w:tcBorders>
            <w:noWrap/>
            <w:hideMark/>
          </w:tcPr>
          <w:p w14:paraId="3480CA99" w14:textId="25688DE3" w:rsidR="001B643A" w:rsidRPr="004A040D" w:rsidRDefault="00F86FED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BP4 (5RT)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hideMark/>
          </w:tcPr>
          <w:p w14:paraId="4BE91531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G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noWrap/>
            <w:hideMark/>
          </w:tcPr>
          <w:p w14:paraId="47DEC8D3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48CB2031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02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339ED3F7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,62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6F366E3D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9,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16300D41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6,04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4C792A17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0,326 - 2.740,819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5F508607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1,104 - 2.855,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2F3293EF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noWrap/>
            <w:hideMark/>
          </w:tcPr>
          <w:p w14:paraId="4262060D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P</w:t>
            </w:r>
          </w:p>
        </w:tc>
      </w:tr>
      <w:tr w:rsidR="004A040D" w:rsidRPr="004A040D" w14:paraId="76E01360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</w:tcBorders>
            <w:noWrap/>
            <w:hideMark/>
          </w:tcPr>
          <w:p w14:paraId="1712D04D" w14:textId="627E2E29" w:rsidR="001B643A" w:rsidRPr="004A040D" w:rsidRDefault="00F56E73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. FS</w:t>
            </w:r>
            <w:r w:rsidR="001B643A"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  <w:hideMark/>
          </w:tcPr>
          <w:p w14:paraId="47CDD47E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noWrap/>
            <w:hideMark/>
          </w:tcPr>
          <w:p w14:paraId="3E5DBA4B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2CC0A4E4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758289E7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2BF16346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67A2DBF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7839F6DD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62C06D80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0B35B307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tcBorders>
              <w:top w:val="single" w:sz="4" w:space="0" w:color="auto"/>
            </w:tcBorders>
            <w:noWrap/>
            <w:hideMark/>
          </w:tcPr>
          <w:p w14:paraId="2621B9C2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FC249B" w:rsidRPr="004A040D" w14:paraId="6730A176" w14:textId="77777777" w:rsidTr="004A040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0D544A28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S</w:t>
            </w:r>
          </w:p>
        </w:tc>
        <w:tc>
          <w:tcPr>
            <w:tcW w:w="777" w:type="dxa"/>
            <w:hideMark/>
          </w:tcPr>
          <w:p w14:paraId="75AD92CE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491" w:type="dxa"/>
            <w:hideMark/>
          </w:tcPr>
          <w:p w14:paraId="1EE5E478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hideMark/>
          </w:tcPr>
          <w:p w14:paraId="747A9E57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hideMark/>
          </w:tcPr>
          <w:p w14:paraId="1F196C23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14:paraId="2D56505C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hideMark/>
          </w:tcPr>
          <w:p w14:paraId="6355A480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126" w:type="dxa"/>
            <w:hideMark/>
          </w:tcPr>
          <w:p w14:paraId="67949C7D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hideMark/>
          </w:tcPr>
          <w:p w14:paraId="4B444705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hideMark/>
          </w:tcPr>
          <w:p w14:paraId="15655BF7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hideMark/>
          </w:tcPr>
          <w:p w14:paraId="6C85E1B4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A040D" w:rsidRPr="004A040D" w14:paraId="59B06398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4FAF1B6F" w14:textId="6AE58E7E" w:rsidR="001B643A" w:rsidRPr="004A040D" w:rsidRDefault="00F86FED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BP4 (5RT)</w:t>
            </w:r>
            <w:r w:rsidR="001B643A"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777" w:type="dxa"/>
            <w:hideMark/>
          </w:tcPr>
          <w:p w14:paraId="0BBC5CED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G</w:t>
            </w:r>
          </w:p>
        </w:tc>
        <w:tc>
          <w:tcPr>
            <w:tcW w:w="1491" w:type="dxa"/>
            <w:hideMark/>
          </w:tcPr>
          <w:p w14:paraId="54459D47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hideMark/>
          </w:tcPr>
          <w:p w14:paraId="0DAF9AF1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,833333333</w:t>
            </w:r>
          </w:p>
        </w:tc>
        <w:tc>
          <w:tcPr>
            <w:tcW w:w="1843" w:type="dxa"/>
            <w:hideMark/>
          </w:tcPr>
          <w:p w14:paraId="24D7C37A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,966666667</w:t>
            </w:r>
          </w:p>
        </w:tc>
        <w:tc>
          <w:tcPr>
            <w:tcW w:w="1418" w:type="dxa"/>
            <w:hideMark/>
          </w:tcPr>
          <w:p w14:paraId="0472F471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9,8</w:t>
            </w:r>
          </w:p>
        </w:tc>
        <w:tc>
          <w:tcPr>
            <w:tcW w:w="1559" w:type="dxa"/>
            <w:hideMark/>
          </w:tcPr>
          <w:p w14:paraId="491853B7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1,44</w:t>
            </w:r>
          </w:p>
        </w:tc>
        <w:tc>
          <w:tcPr>
            <w:tcW w:w="2126" w:type="dxa"/>
            <w:hideMark/>
          </w:tcPr>
          <w:p w14:paraId="455063F4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7,460-1278,290</w:t>
            </w:r>
          </w:p>
        </w:tc>
        <w:tc>
          <w:tcPr>
            <w:tcW w:w="2126" w:type="dxa"/>
            <w:hideMark/>
          </w:tcPr>
          <w:p w14:paraId="381764A1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3,591-1359,312</w:t>
            </w:r>
          </w:p>
        </w:tc>
        <w:tc>
          <w:tcPr>
            <w:tcW w:w="709" w:type="dxa"/>
            <w:hideMark/>
          </w:tcPr>
          <w:p w14:paraId="747C37EC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7" w:type="dxa"/>
            <w:hideMark/>
          </w:tcPr>
          <w:p w14:paraId="5C7A44DB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P</w:t>
            </w:r>
          </w:p>
        </w:tc>
      </w:tr>
      <w:tr w:rsidR="00FC249B" w:rsidRPr="004A040D" w14:paraId="3FE5863D" w14:textId="77777777" w:rsidTr="004A040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5EE9967C" w14:textId="0CF026D7" w:rsidR="001B643A" w:rsidRPr="004A040D" w:rsidRDefault="00F56E73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. FS</w:t>
            </w:r>
            <w:r w:rsidR="001B643A"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777" w:type="dxa"/>
            <w:noWrap/>
            <w:hideMark/>
          </w:tcPr>
          <w:p w14:paraId="423EEBD6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91" w:type="dxa"/>
            <w:noWrap/>
            <w:hideMark/>
          </w:tcPr>
          <w:p w14:paraId="02EA53F4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72A357A2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7F65D132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001758F0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1ABBA6B6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2BF75E73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4BEF2A15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312E4C55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58333783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A040D" w:rsidRPr="004A040D" w14:paraId="17927320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635BB058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S</w:t>
            </w:r>
          </w:p>
        </w:tc>
        <w:tc>
          <w:tcPr>
            <w:tcW w:w="777" w:type="dxa"/>
            <w:hideMark/>
          </w:tcPr>
          <w:p w14:paraId="4F89062C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491" w:type="dxa"/>
            <w:noWrap/>
            <w:hideMark/>
          </w:tcPr>
          <w:p w14:paraId="56BE9688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8A1C35C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20D0861A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AB55993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1A3A5D35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4C167705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14E0E092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12140E25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266F5166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FC249B" w:rsidRPr="004A040D" w14:paraId="18700C24" w14:textId="77777777" w:rsidTr="004A040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68574786" w14:textId="2EB09B26" w:rsidR="001B643A" w:rsidRPr="004A040D" w:rsidRDefault="00F86FED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BP4 (5RT)</w:t>
            </w:r>
          </w:p>
        </w:tc>
        <w:tc>
          <w:tcPr>
            <w:tcW w:w="777" w:type="dxa"/>
            <w:hideMark/>
          </w:tcPr>
          <w:p w14:paraId="775FC2A8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G</w:t>
            </w:r>
          </w:p>
        </w:tc>
        <w:tc>
          <w:tcPr>
            <w:tcW w:w="1491" w:type="dxa"/>
            <w:noWrap/>
            <w:hideMark/>
          </w:tcPr>
          <w:p w14:paraId="2FBBA536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CBDDDF6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39</w:t>
            </w:r>
          </w:p>
        </w:tc>
        <w:tc>
          <w:tcPr>
            <w:tcW w:w="1843" w:type="dxa"/>
            <w:noWrap/>
            <w:hideMark/>
          </w:tcPr>
          <w:p w14:paraId="2AF8FBF0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,6</w:t>
            </w:r>
          </w:p>
        </w:tc>
        <w:tc>
          <w:tcPr>
            <w:tcW w:w="1418" w:type="dxa"/>
            <w:noWrap/>
            <w:hideMark/>
          </w:tcPr>
          <w:p w14:paraId="2CE5EA4C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9,21</w:t>
            </w:r>
          </w:p>
        </w:tc>
        <w:tc>
          <w:tcPr>
            <w:tcW w:w="1559" w:type="dxa"/>
            <w:noWrap/>
            <w:hideMark/>
          </w:tcPr>
          <w:p w14:paraId="0B5A43B9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2,224</w:t>
            </w:r>
          </w:p>
        </w:tc>
        <w:tc>
          <w:tcPr>
            <w:tcW w:w="2126" w:type="dxa"/>
            <w:noWrap/>
            <w:hideMark/>
          </w:tcPr>
          <w:p w14:paraId="20E4C914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5,047 - 777,016</w:t>
            </w:r>
          </w:p>
        </w:tc>
        <w:tc>
          <w:tcPr>
            <w:tcW w:w="2126" w:type="dxa"/>
            <w:noWrap/>
            <w:hideMark/>
          </w:tcPr>
          <w:p w14:paraId="0402D8F0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2,033 - 832,926</w:t>
            </w:r>
          </w:p>
        </w:tc>
        <w:tc>
          <w:tcPr>
            <w:tcW w:w="709" w:type="dxa"/>
            <w:noWrap/>
            <w:hideMark/>
          </w:tcPr>
          <w:p w14:paraId="7C492C67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7" w:type="dxa"/>
            <w:noWrap/>
            <w:hideMark/>
          </w:tcPr>
          <w:p w14:paraId="1E39549F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P</w:t>
            </w:r>
          </w:p>
        </w:tc>
      </w:tr>
      <w:tr w:rsidR="004A040D" w:rsidRPr="004A040D" w14:paraId="6474AF7B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1D8E7348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.fs</w:t>
            </w:r>
            <w:proofErr w:type="gramEnd"/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777" w:type="dxa"/>
            <w:noWrap/>
            <w:hideMark/>
          </w:tcPr>
          <w:p w14:paraId="7CE95F74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91" w:type="dxa"/>
            <w:noWrap/>
            <w:hideMark/>
          </w:tcPr>
          <w:p w14:paraId="1FFFDE3A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35FD1EED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4A984B5B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4F8FB30E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56D5077C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458D135D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502C9F2A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5AE2F9EE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509AF9F9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FC249B" w:rsidRPr="004A040D" w14:paraId="2E49E200" w14:textId="77777777" w:rsidTr="004A040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6B7CDC58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S</w:t>
            </w:r>
          </w:p>
        </w:tc>
        <w:tc>
          <w:tcPr>
            <w:tcW w:w="777" w:type="dxa"/>
            <w:noWrap/>
            <w:hideMark/>
          </w:tcPr>
          <w:p w14:paraId="301E13EE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491" w:type="dxa"/>
            <w:noWrap/>
            <w:hideMark/>
          </w:tcPr>
          <w:p w14:paraId="0CEF63F6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6DA8751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18861C0C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BEEC83B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42847166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6DFF3A88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7375637F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7976F525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63A78FF0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A040D" w:rsidRPr="004A040D" w14:paraId="4C677BED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single" w:sz="4" w:space="0" w:color="auto"/>
            </w:tcBorders>
            <w:hideMark/>
          </w:tcPr>
          <w:p w14:paraId="636FDE7C" w14:textId="5DDCA8CE" w:rsidR="001B643A" w:rsidRPr="004A040D" w:rsidRDefault="00F86FED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BP4 (5RT)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hideMark/>
          </w:tcPr>
          <w:p w14:paraId="55B715A2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G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noWrap/>
            <w:hideMark/>
          </w:tcPr>
          <w:p w14:paraId="6BC5D8D7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201CAD03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3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07261E24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,62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5C5EFA95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9,23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2C0061D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2,57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5BB75429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8,419 - 719,97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232489A1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1,532 - 771,77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4BC0AC12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noWrap/>
            <w:hideMark/>
          </w:tcPr>
          <w:p w14:paraId="39960C6D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P</w:t>
            </w:r>
          </w:p>
        </w:tc>
      </w:tr>
      <w:tr w:rsidR="00FC249B" w:rsidRPr="004A040D" w14:paraId="56654F42" w14:textId="77777777" w:rsidTr="004A040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</w:tcBorders>
            <w:noWrap/>
            <w:hideMark/>
          </w:tcPr>
          <w:p w14:paraId="390A1421" w14:textId="4996169A" w:rsidR="001B643A" w:rsidRPr="004A040D" w:rsidRDefault="00F56E73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. FS</w:t>
            </w:r>
            <w:r w:rsidR="001B643A"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  <w:hideMark/>
          </w:tcPr>
          <w:p w14:paraId="52B31871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noWrap/>
            <w:hideMark/>
          </w:tcPr>
          <w:p w14:paraId="3BBD9AD1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73E90FC0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4F0E320F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6EA34648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08CC3A63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1DE88FC1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7DDFA3E5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079F7EA8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tcBorders>
              <w:top w:val="single" w:sz="4" w:space="0" w:color="auto"/>
            </w:tcBorders>
            <w:noWrap/>
            <w:hideMark/>
          </w:tcPr>
          <w:p w14:paraId="0CCAAD41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A040D" w:rsidRPr="004A040D" w14:paraId="3AC3327A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079E7D1C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S</w:t>
            </w:r>
          </w:p>
        </w:tc>
        <w:tc>
          <w:tcPr>
            <w:tcW w:w="777" w:type="dxa"/>
            <w:hideMark/>
          </w:tcPr>
          <w:p w14:paraId="66323E63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491" w:type="dxa"/>
            <w:hideMark/>
          </w:tcPr>
          <w:p w14:paraId="3090440B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hideMark/>
          </w:tcPr>
          <w:p w14:paraId="298F18F0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hideMark/>
          </w:tcPr>
          <w:p w14:paraId="71BC78D7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14:paraId="6674BF26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hideMark/>
          </w:tcPr>
          <w:p w14:paraId="27D5F623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126" w:type="dxa"/>
            <w:hideMark/>
          </w:tcPr>
          <w:p w14:paraId="565074AE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hideMark/>
          </w:tcPr>
          <w:p w14:paraId="67991A7D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hideMark/>
          </w:tcPr>
          <w:p w14:paraId="779A2119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hideMark/>
          </w:tcPr>
          <w:p w14:paraId="6EF4A74D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FC249B" w:rsidRPr="004A040D" w14:paraId="0EDF27AC" w14:textId="77777777" w:rsidTr="004A040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6D7455BF" w14:textId="6E9CC519" w:rsidR="001B643A" w:rsidRPr="004A040D" w:rsidRDefault="00F86FED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BP4 (5RT)</w:t>
            </w:r>
          </w:p>
        </w:tc>
        <w:tc>
          <w:tcPr>
            <w:tcW w:w="777" w:type="dxa"/>
            <w:hideMark/>
          </w:tcPr>
          <w:p w14:paraId="230A8204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G</w:t>
            </w:r>
          </w:p>
        </w:tc>
        <w:tc>
          <w:tcPr>
            <w:tcW w:w="1491" w:type="dxa"/>
            <w:hideMark/>
          </w:tcPr>
          <w:p w14:paraId="652A9038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hideMark/>
          </w:tcPr>
          <w:p w14:paraId="2CEB9A19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54</w:t>
            </w:r>
          </w:p>
        </w:tc>
        <w:tc>
          <w:tcPr>
            <w:tcW w:w="1843" w:type="dxa"/>
            <w:hideMark/>
          </w:tcPr>
          <w:p w14:paraId="65837E2E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,72</w:t>
            </w:r>
          </w:p>
        </w:tc>
        <w:tc>
          <w:tcPr>
            <w:tcW w:w="1418" w:type="dxa"/>
            <w:hideMark/>
          </w:tcPr>
          <w:p w14:paraId="008CA765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9,18</w:t>
            </w:r>
          </w:p>
        </w:tc>
        <w:tc>
          <w:tcPr>
            <w:tcW w:w="1559" w:type="dxa"/>
            <w:hideMark/>
          </w:tcPr>
          <w:p w14:paraId="2EFE8AC2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0,037</w:t>
            </w:r>
          </w:p>
        </w:tc>
        <w:tc>
          <w:tcPr>
            <w:tcW w:w="2126" w:type="dxa"/>
            <w:hideMark/>
          </w:tcPr>
          <w:p w14:paraId="761E0FBD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3,870-596,781</w:t>
            </w:r>
          </w:p>
        </w:tc>
        <w:tc>
          <w:tcPr>
            <w:tcW w:w="2126" w:type="dxa"/>
            <w:hideMark/>
          </w:tcPr>
          <w:p w14:paraId="7A4EB424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7,581-603,428</w:t>
            </w:r>
          </w:p>
        </w:tc>
        <w:tc>
          <w:tcPr>
            <w:tcW w:w="709" w:type="dxa"/>
            <w:hideMark/>
          </w:tcPr>
          <w:p w14:paraId="3861AFA8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7" w:type="dxa"/>
            <w:hideMark/>
          </w:tcPr>
          <w:p w14:paraId="169C8D23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P</w:t>
            </w:r>
          </w:p>
        </w:tc>
      </w:tr>
      <w:tr w:rsidR="004A040D" w:rsidRPr="004A040D" w14:paraId="0F8FF5AC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2201AE8E" w14:textId="15A084BA" w:rsidR="001B643A" w:rsidRPr="004A040D" w:rsidRDefault="00F56E73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. FS</w:t>
            </w:r>
            <w:r w:rsidR="001B643A"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777" w:type="dxa"/>
            <w:noWrap/>
            <w:hideMark/>
          </w:tcPr>
          <w:p w14:paraId="3592327C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91" w:type="dxa"/>
            <w:noWrap/>
            <w:hideMark/>
          </w:tcPr>
          <w:p w14:paraId="44A7A207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6DFFBE5B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0736A4C5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565BC8D8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1A34F7EA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7D177FA1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09884977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C770504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0D08396E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FC249B" w:rsidRPr="004A040D" w14:paraId="3C5F823D" w14:textId="77777777" w:rsidTr="004A040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20D0909E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S</w:t>
            </w:r>
          </w:p>
        </w:tc>
        <w:tc>
          <w:tcPr>
            <w:tcW w:w="777" w:type="dxa"/>
            <w:hideMark/>
          </w:tcPr>
          <w:p w14:paraId="7C48BBA9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491" w:type="dxa"/>
            <w:noWrap/>
            <w:hideMark/>
          </w:tcPr>
          <w:p w14:paraId="0D54406D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4385D27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315A8CEB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9DCCEA3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26F0370E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687CE708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1AB7FAAC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1F184704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01693694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A040D" w:rsidRPr="004A040D" w14:paraId="5B1D70DB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37143A06" w14:textId="7A0400D2" w:rsidR="001B643A" w:rsidRPr="004A040D" w:rsidRDefault="00F86FED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BP4 (5RT)</w:t>
            </w:r>
          </w:p>
        </w:tc>
        <w:tc>
          <w:tcPr>
            <w:tcW w:w="777" w:type="dxa"/>
            <w:hideMark/>
          </w:tcPr>
          <w:p w14:paraId="1E02D1A5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G</w:t>
            </w:r>
          </w:p>
        </w:tc>
        <w:tc>
          <w:tcPr>
            <w:tcW w:w="1491" w:type="dxa"/>
            <w:noWrap/>
            <w:hideMark/>
          </w:tcPr>
          <w:p w14:paraId="6D317C22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E741259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185</w:t>
            </w:r>
          </w:p>
        </w:tc>
        <w:tc>
          <w:tcPr>
            <w:tcW w:w="1843" w:type="dxa"/>
            <w:noWrap/>
            <w:hideMark/>
          </w:tcPr>
          <w:p w14:paraId="65F0ACAF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,6</w:t>
            </w:r>
          </w:p>
        </w:tc>
        <w:tc>
          <w:tcPr>
            <w:tcW w:w="1418" w:type="dxa"/>
            <w:noWrap/>
            <w:hideMark/>
          </w:tcPr>
          <w:p w14:paraId="5D1D92EF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8,415</w:t>
            </w:r>
          </w:p>
        </w:tc>
        <w:tc>
          <w:tcPr>
            <w:tcW w:w="1559" w:type="dxa"/>
            <w:noWrap/>
            <w:hideMark/>
          </w:tcPr>
          <w:p w14:paraId="529AC11A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1,324</w:t>
            </w:r>
          </w:p>
        </w:tc>
        <w:tc>
          <w:tcPr>
            <w:tcW w:w="2126" w:type="dxa"/>
            <w:noWrap/>
            <w:hideMark/>
          </w:tcPr>
          <w:p w14:paraId="15EED9F7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6,563 - 460,996</w:t>
            </w:r>
          </w:p>
        </w:tc>
        <w:tc>
          <w:tcPr>
            <w:tcW w:w="2126" w:type="dxa"/>
            <w:noWrap/>
            <w:hideMark/>
          </w:tcPr>
          <w:p w14:paraId="072C9234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7,155 - 544,668</w:t>
            </w:r>
          </w:p>
        </w:tc>
        <w:tc>
          <w:tcPr>
            <w:tcW w:w="709" w:type="dxa"/>
            <w:noWrap/>
            <w:hideMark/>
          </w:tcPr>
          <w:p w14:paraId="53F19494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7" w:type="dxa"/>
            <w:noWrap/>
            <w:hideMark/>
          </w:tcPr>
          <w:p w14:paraId="75DDDABD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P</w:t>
            </w:r>
          </w:p>
        </w:tc>
      </w:tr>
      <w:tr w:rsidR="00FC249B" w:rsidRPr="004A040D" w14:paraId="2FF93E0D" w14:textId="77777777" w:rsidTr="004A040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137F667D" w14:textId="2E958E67" w:rsidR="001B643A" w:rsidRPr="004A040D" w:rsidRDefault="00F56E73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. FS</w:t>
            </w:r>
            <w:r w:rsidR="001B643A"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777" w:type="dxa"/>
            <w:noWrap/>
            <w:hideMark/>
          </w:tcPr>
          <w:p w14:paraId="198B9697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91" w:type="dxa"/>
            <w:noWrap/>
            <w:hideMark/>
          </w:tcPr>
          <w:p w14:paraId="1B1CD5C8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3C42129A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4DD07995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51D52896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7982EC10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2EA71F65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5C6C29A6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3C86BBD7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17E10E96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A040D" w:rsidRPr="004A040D" w14:paraId="5A20F6CA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07CE3CFC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S</w:t>
            </w:r>
          </w:p>
        </w:tc>
        <w:tc>
          <w:tcPr>
            <w:tcW w:w="777" w:type="dxa"/>
            <w:noWrap/>
            <w:hideMark/>
          </w:tcPr>
          <w:p w14:paraId="0E06553C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491" w:type="dxa"/>
            <w:noWrap/>
            <w:hideMark/>
          </w:tcPr>
          <w:p w14:paraId="24008F6D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48B1E04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280B5BFE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56D4DF43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3F85EBD3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0FB4D95E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2803AB37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FCC1C12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445DB621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FC249B" w:rsidRPr="004A040D" w14:paraId="55C8F649" w14:textId="77777777" w:rsidTr="004A040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single" w:sz="4" w:space="0" w:color="auto"/>
            </w:tcBorders>
            <w:hideMark/>
          </w:tcPr>
          <w:p w14:paraId="3DA88551" w14:textId="54527612" w:rsidR="001B643A" w:rsidRPr="004A040D" w:rsidRDefault="00F86FED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BP4 (5RT)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hideMark/>
          </w:tcPr>
          <w:p w14:paraId="050F376A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G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noWrap/>
            <w:hideMark/>
          </w:tcPr>
          <w:p w14:paraId="33CD9FD2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72790B9C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18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28BF5516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,62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4F2FF8BE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8,4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7E66835C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7,29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3DCA67AB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0,442 - 507,97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18F7DFB8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4,022 - 600,17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84E4C17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noWrap/>
            <w:hideMark/>
          </w:tcPr>
          <w:p w14:paraId="6EC9FBAC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P</w:t>
            </w:r>
          </w:p>
        </w:tc>
      </w:tr>
      <w:tr w:rsidR="004A040D" w:rsidRPr="004A040D" w14:paraId="3DF51FFD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</w:tcBorders>
            <w:noWrap/>
            <w:hideMark/>
          </w:tcPr>
          <w:p w14:paraId="199D31A7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.fs2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  <w:hideMark/>
          </w:tcPr>
          <w:p w14:paraId="3E86930F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noWrap/>
            <w:hideMark/>
          </w:tcPr>
          <w:p w14:paraId="4BC4738D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4A91BE8A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54479790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598E4A93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2CFCC62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38E0A36B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1CEA1538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B3CB48C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tcBorders>
              <w:top w:val="single" w:sz="4" w:space="0" w:color="auto"/>
            </w:tcBorders>
            <w:noWrap/>
            <w:hideMark/>
          </w:tcPr>
          <w:p w14:paraId="42E74955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FC249B" w:rsidRPr="004A040D" w14:paraId="1C7584E6" w14:textId="77777777" w:rsidTr="004A040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7FD90C24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S</w:t>
            </w:r>
          </w:p>
        </w:tc>
        <w:tc>
          <w:tcPr>
            <w:tcW w:w="777" w:type="dxa"/>
            <w:noWrap/>
            <w:hideMark/>
          </w:tcPr>
          <w:p w14:paraId="44B3BC1C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491" w:type="dxa"/>
            <w:hideMark/>
          </w:tcPr>
          <w:p w14:paraId="3E4461E7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hideMark/>
          </w:tcPr>
          <w:p w14:paraId="606CABB0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hideMark/>
          </w:tcPr>
          <w:p w14:paraId="440377CC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14:paraId="5417A66C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hideMark/>
          </w:tcPr>
          <w:p w14:paraId="2A586ADB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126" w:type="dxa"/>
            <w:hideMark/>
          </w:tcPr>
          <w:p w14:paraId="1D08236F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hideMark/>
          </w:tcPr>
          <w:p w14:paraId="5C4424ED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hideMark/>
          </w:tcPr>
          <w:p w14:paraId="3D497C81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hideMark/>
          </w:tcPr>
          <w:p w14:paraId="473A23A0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A040D" w:rsidRPr="004A040D" w14:paraId="54A7F990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637821E0" w14:textId="5EB3796B" w:rsidR="001B643A" w:rsidRPr="004A040D" w:rsidRDefault="00F86FED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BP4 (5RT)</w:t>
            </w:r>
          </w:p>
        </w:tc>
        <w:tc>
          <w:tcPr>
            <w:tcW w:w="777" w:type="dxa"/>
            <w:noWrap/>
            <w:hideMark/>
          </w:tcPr>
          <w:p w14:paraId="12B882AB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G</w:t>
            </w:r>
          </w:p>
        </w:tc>
        <w:tc>
          <w:tcPr>
            <w:tcW w:w="1491" w:type="dxa"/>
            <w:hideMark/>
          </w:tcPr>
          <w:p w14:paraId="4B798A00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hideMark/>
          </w:tcPr>
          <w:p w14:paraId="10AFFE77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305</w:t>
            </w:r>
          </w:p>
        </w:tc>
        <w:tc>
          <w:tcPr>
            <w:tcW w:w="1843" w:type="dxa"/>
            <w:hideMark/>
          </w:tcPr>
          <w:p w14:paraId="4AC1D440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,72</w:t>
            </w:r>
          </w:p>
        </w:tc>
        <w:tc>
          <w:tcPr>
            <w:tcW w:w="1418" w:type="dxa"/>
            <w:hideMark/>
          </w:tcPr>
          <w:p w14:paraId="08F87DDC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7,415</w:t>
            </w:r>
          </w:p>
        </w:tc>
        <w:tc>
          <w:tcPr>
            <w:tcW w:w="1559" w:type="dxa"/>
            <w:hideMark/>
          </w:tcPr>
          <w:p w14:paraId="400115E6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0,662</w:t>
            </w:r>
          </w:p>
        </w:tc>
        <w:tc>
          <w:tcPr>
            <w:tcW w:w="2126" w:type="dxa"/>
            <w:hideMark/>
          </w:tcPr>
          <w:p w14:paraId="04B1DC25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2,998-178,824</w:t>
            </w:r>
          </w:p>
        </w:tc>
        <w:tc>
          <w:tcPr>
            <w:tcW w:w="2126" w:type="dxa"/>
            <w:hideMark/>
          </w:tcPr>
          <w:p w14:paraId="365724C6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9,361-182,804</w:t>
            </w:r>
          </w:p>
        </w:tc>
        <w:tc>
          <w:tcPr>
            <w:tcW w:w="709" w:type="dxa"/>
            <w:hideMark/>
          </w:tcPr>
          <w:p w14:paraId="482A95A6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7" w:type="dxa"/>
            <w:hideMark/>
          </w:tcPr>
          <w:p w14:paraId="24BBD35A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P</w:t>
            </w:r>
          </w:p>
        </w:tc>
      </w:tr>
      <w:tr w:rsidR="00FC249B" w:rsidRPr="004A040D" w14:paraId="04B1C2AB" w14:textId="77777777" w:rsidTr="004A040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4B1DE94C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.fs2</w:t>
            </w:r>
          </w:p>
        </w:tc>
        <w:tc>
          <w:tcPr>
            <w:tcW w:w="777" w:type="dxa"/>
            <w:noWrap/>
            <w:hideMark/>
          </w:tcPr>
          <w:p w14:paraId="558BD63C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91" w:type="dxa"/>
            <w:noWrap/>
            <w:hideMark/>
          </w:tcPr>
          <w:p w14:paraId="70A69C87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42CFD3FD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3A046EF2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5721122E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2AC34781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209ADCB5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7011D21C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76B66B83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4F477DCB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A040D" w:rsidRPr="004A040D" w14:paraId="7EC3507E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3285DF81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S</w:t>
            </w:r>
          </w:p>
        </w:tc>
        <w:tc>
          <w:tcPr>
            <w:tcW w:w="777" w:type="dxa"/>
            <w:noWrap/>
            <w:hideMark/>
          </w:tcPr>
          <w:p w14:paraId="54DC3958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491" w:type="dxa"/>
            <w:noWrap/>
            <w:hideMark/>
          </w:tcPr>
          <w:p w14:paraId="1F90CAE0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0C3A80E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3D12C8CC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14AE1E4B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76CCD119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2A7EB294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5995B367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5F1055E0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10BB5BF4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FC249B" w:rsidRPr="004A040D" w14:paraId="6DE052D8" w14:textId="77777777" w:rsidTr="004A040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25F3DC19" w14:textId="60F56CD7" w:rsidR="001B643A" w:rsidRPr="004A040D" w:rsidRDefault="00F86FED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BP4 (5RT)</w:t>
            </w:r>
          </w:p>
        </w:tc>
        <w:tc>
          <w:tcPr>
            <w:tcW w:w="777" w:type="dxa"/>
            <w:noWrap/>
            <w:hideMark/>
          </w:tcPr>
          <w:p w14:paraId="174F7B55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G</w:t>
            </w:r>
          </w:p>
        </w:tc>
        <w:tc>
          <w:tcPr>
            <w:tcW w:w="1491" w:type="dxa"/>
            <w:noWrap/>
            <w:hideMark/>
          </w:tcPr>
          <w:p w14:paraId="5F3B33F5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D45342A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67</w:t>
            </w:r>
          </w:p>
        </w:tc>
        <w:tc>
          <w:tcPr>
            <w:tcW w:w="1843" w:type="dxa"/>
            <w:noWrap/>
            <w:hideMark/>
          </w:tcPr>
          <w:p w14:paraId="62EF1A41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,6</w:t>
            </w:r>
          </w:p>
        </w:tc>
        <w:tc>
          <w:tcPr>
            <w:tcW w:w="1418" w:type="dxa"/>
            <w:noWrap/>
            <w:hideMark/>
          </w:tcPr>
          <w:p w14:paraId="09CF1824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4,93</w:t>
            </w:r>
          </w:p>
        </w:tc>
        <w:tc>
          <w:tcPr>
            <w:tcW w:w="1559" w:type="dxa"/>
            <w:noWrap/>
            <w:hideMark/>
          </w:tcPr>
          <w:p w14:paraId="68DDDF76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484</w:t>
            </w:r>
          </w:p>
        </w:tc>
        <w:tc>
          <w:tcPr>
            <w:tcW w:w="2126" w:type="dxa"/>
            <w:noWrap/>
            <w:hideMark/>
          </w:tcPr>
          <w:p w14:paraId="22D2AF86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,590 - 40,586</w:t>
            </w:r>
          </w:p>
        </w:tc>
        <w:tc>
          <w:tcPr>
            <w:tcW w:w="2126" w:type="dxa"/>
            <w:noWrap/>
            <w:hideMark/>
          </w:tcPr>
          <w:p w14:paraId="07A4729D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,310 - 46,140</w:t>
            </w:r>
          </w:p>
        </w:tc>
        <w:tc>
          <w:tcPr>
            <w:tcW w:w="709" w:type="dxa"/>
            <w:noWrap/>
            <w:hideMark/>
          </w:tcPr>
          <w:p w14:paraId="4ACD96B9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7" w:type="dxa"/>
            <w:noWrap/>
            <w:hideMark/>
          </w:tcPr>
          <w:p w14:paraId="4C1C1F0F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P</w:t>
            </w:r>
          </w:p>
        </w:tc>
      </w:tr>
      <w:tr w:rsidR="004A040D" w:rsidRPr="004A040D" w14:paraId="2881C508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51D724D9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.fs2</w:t>
            </w:r>
          </w:p>
        </w:tc>
        <w:tc>
          <w:tcPr>
            <w:tcW w:w="777" w:type="dxa"/>
            <w:noWrap/>
            <w:hideMark/>
          </w:tcPr>
          <w:p w14:paraId="45AD86C0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91" w:type="dxa"/>
            <w:noWrap/>
            <w:hideMark/>
          </w:tcPr>
          <w:p w14:paraId="2D175F80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74B76C9E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3BCECF4D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07F39804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271B792B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6404246F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0DF6B0E9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BED946A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74638211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FC249B" w:rsidRPr="004A040D" w14:paraId="767F38E8" w14:textId="77777777" w:rsidTr="004A040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15708B51" w14:textId="77777777" w:rsidR="001B643A" w:rsidRPr="004A040D" w:rsidRDefault="001B643A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S</w:t>
            </w:r>
          </w:p>
        </w:tc>
        <w:tc>
          <w:tcPr>
            <w:tcW w:w="777" w:type="dxa"/>
            <w:noWrap/>
            <w:hideMark/>
          </w:tcPr>
          <w:p w14:paraId="199D59E0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491" w:type="dxa"/>
            <w:noWrap/>
            <w:hideMark/>
          </w:tcPr>
          <w:p w14:paraId="448DA9BC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9B57674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118DFBDD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0F03F7D9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2647F9E7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324AE3FE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7E194F47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C0345FD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14A0C3AB" w14:textId="77777777" w:rsidR="001B643A" w:rsidRPr="004A040D" w:rsidRDefault="001B643A" w:rsidP="001B6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A040D" w:rsidRPr="004A040D" w14:paraId="6B7C9FC1" w14:textId="77777777" w:rsidTr="004A0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single" w:sz="4" w:space="0" w:color="auto"/>
            </w:tcBorders>
            <w:noWrap/>
            <w:hideMark/>
          </w:tcPr>
          <w:p w14:paraId="09B7088E" w14:textId="10C90B7C" w:rsidR="001B643A" w:rsidRPr="004A040D" w:rsidRDefault="00F86FED" w:rsidP="001B6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BP4 (5RT)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hideMark/>
          </w:tcPr>
          <w:p w14:paraId="4DCFF532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G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noWrap/>
            <w:hideMark/>
          </w:tcPr>
          <w:p w14:paraId="3DFE4F30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6030BDFA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6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48F4FBFB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,62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7973B60E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4,95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71C2A2C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95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3E8ADA30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953 - 30,95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6FE1351B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953 - 30,95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2DBF4C90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noWrap/>
            <w:hideMark/>
          </w:tcPr>
          <w:p w14:paraId="1EE8FE9D" w14:textId="77777777" w:rsidR="001B643A" w:rsidRPr="004A040D" w:rsidRDefault="001B643A" w:rsidP="001B6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A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P</w:t>
            </w:r>
          </w:p>
        </w:tc>
      </w:tr>
    </w:tbl>
    <w:p w14:paraId="05AC9386" w14:textId="77777777" w:rsidR="009A7473" w:rsidRPr="001B643A" w:rsidRDefault="009A7473" w:rsidP="001D21BF">
      <w:pPr>
        <w:rPr>
          <w:rFonts w:ascii="Arial" w:eastAsia="Times New Roman" w:hAnsi="Arial" w:cs="Arial"/>
          <w:color w:val="000000"/>
          <w:sz w:val="18"/>
          <w:szCs w:val="18"/>
          <w:lang w:eastAsia="it-IT"/>
        </w:rPr>
      </w:pPr>
    </w:p>
    <w:sectPr w:rsidR="009A7473" w:rsidRPr="001B643A" w:rsidSect="009A7473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C97"/>
    <w:rsid w:val="0005078A"/>
    <w:rsid w:val="000B0E72"/>
    <w:rsid w:val="00180C32"/>
    <w:rsid w:val="001B643A"/>
    <w:rsid w:val="001D1E96"/>
    <w:rsid w:val="001D21BF"/>
    <w:rsid w:val="002759FB"/>
    <w:rsid w:val="00401C1F"/>
    <w:rsid w:val="004A040D"/>
    <w:rsid w:val="005077C8"/>
    <w:rsid w:val="005E0B12"/>
    <w:rsid w:val="006D2DA0"/>
    <w:rsid w:val="007473D6"/>
    <w:rsid w:val="0076075E"/>
    <w:rsid w:val="00780564"/>
    <w:rsid w:val="00811734"/>
    <w:rsid w:val="009A7473"/>
    <w:rsid w:val="009F35A2"/>
    <w:rsid w:val="00B60378"/>
    <w:rsid w:val="00BE3C97"/>
    <w:rsid w:val="00CA68D2"/>
    <w:rsid w:val="00CC3193"/>
    <w:rsid w:val="00F56E73"/>
    <w:rsid w:val="00F86FED"/>
    <w:rsid w:val="00FA3DE6"/>
    <w:rsid w:val="00FC2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13C9DD"/>
  <w15:chartTrackingRefBased/>
  <w15:docId w15:val="{A176ADAD-234E-704F-89B5-8B9ABC8E0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9A7473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A7473"/>
    <w:rPr>
      <w:color w:val="954F72"/>
      <w:u w:val="single"/>
    </w:rPr>
  </w:style>
  <w:style w:type="paragraph" w:customStyle="1" w:styleId="msonormal0">
    <w:name w:val="msonormal"/>
    <w:basedOn w:val="Normale"/>
    <w:rsid w:val="009A747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xl66">
    <w:name w:val="xl66"/>
    <w:basedOn w:val="Normale"/>
    <w:rsid w:val="009A747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2F75B5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it-IT"/>
    </w:rPr>
  </w:style>
  <w:style w:type="paragraph" w:customStyle="1" w:styleId="xl67">
    <w:name w:val="xl67"/>
    <w:basedOn w:val="Normale"/>
    <w:rsid w:val="009A7473"/>
    <w:pPr>
      <w:pBdr>
        <w:left w:val="single" w:sz="4" w:space="0" w:color="000000"/>
        <w:right w:val="single" w:sz="4" w:space="0" w:color="auto"/>
      </w:pBdr>
      <w:shd w:val="clear" w:color="000000" w:fill="2F75B5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it-IT"/>
    </w:rPr>
  </w:style>
  <w:style w:type="paragraph" w:customStyle="1" w:styleId="xl68">
    <w:name w:val="xl68"/>
    <w:basedOn w:val="Normale"/>
    <w:rsid w:val="009A7473"/>
    <w:pPr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it-IT"/>
    </w:rPr>
  </w:style>
  <w:style w:type="paragraph" w:customStyle="1" w:styleId="xl69">
    <w:name w:val="xl69"/>
    <w:basedOn w:val="Normale"/>
    <w:rsid w:val="009A7473"/>
    <w:pPr>
      <w:pBdr>
        <w:right w:val="single" w:sz="4" w:space="0" w:color="auto"/>
      </w:pBdr>
      <w:shd w:val="clear" w:color="000000" w:fill="FF9B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it-IT"/>
    </w:rPr>
  </w:style>
  <w:style w:type="paragraph" w:customStyle="1" w:styleId="xl70">
    <w:name w:val="xl70"/>
    <w:basedOn w:val="Normale"/>
    <w:rsid w:val="009A7473"/>
    <w:pPr>
      <w:pBdr>
        <w:right w:val="single" w:sz="4" w:space="0" w:color="auto"/>
      </w:pBdr>
      <w:shd w:val="clear" w:color="000000" w:fill="9BC2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it-IT"/>
    </w:rPr>
  </w:style>
  <w:style w:type="paragraph" w:customStyle="1" w:styleId="xl71">
    <w:name w:val="xl71"/>
    <w:basedOn w:val="Normale"/>
    <w:rsid w:val="009A7473"/>
    <w:pPr>
      <w:pBdr>
        <w:right w:val="single" w:sz="4" w:space="0" w:color="auto"/>
      </w:pBdr>
      <w:shd w:val="clear" w:color="000000" w:fill="C65911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it-IT"/>
    </w:rPr>
  </w:style>
  <w:style w:type="paragraph" w:customStyle="1" w:styleId="xl72">
    <w:name w:val="xl72"/>
    <w:basedOn w:val="Normale"/>
    <w:rsid w:val="009A74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it-IT"/>
    </w:rPr>
  </w:style>
  <w:style w:type="paragraph" w:customStyle="1" w:styleId="xl73">
    <w:name w:val="xl73"/>
    <w:basedOn w:val="Normale"/>
    <w:rsid w:val="009A74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it-IT"/>
    </w:rPr>
  </w:style>
  <w:style w:type="paragraph" w:customStyle="1" w:styleId="xl74">
    <w:name w:val="xl74"/>
    <w:basedOn w:val="Normale"/>
    <w:rsid w:val="009A74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it-IT"/>
    </w:rPr>
  </w:style>
  <w:style w:type="paragraph" w:customStyle="1" w:styleId="xl75">
    <w:name w:val="xl75"/>
    <w:basedOn w:val="Normale"/>
    <w:rsid w:val="009A747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u w:val="single"/>
      <w:lang w:eastAsia="it-IT"/>
    </w:rPr>
  </w:style>
  <w:style w:type="paragraph" w:customStyle="1" w:styleId="xl76">
    <w:name w:val="xl76"/>
    <w:basedOn w:val="Normale"/>
    <w:rsid w:val="009A747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it-IT"/>
    </w:rPr>
  </w:style>
  <w:style w:type="paragraph" w:customStyle="1" w:styleId="xl77">
    <w:name w:val="xl77"/>
    <w:basedOn w:val="Normale"/>
    <w:rsid w:val="009A747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78">
    <w:name w:val="xl78"/>
    <w:basedOn w:val="Normale"/>
    <w:rsid w:val="009A747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it-IT"/>
    </w:rPr>
  </w:style>
  <w:style w:type="paragraph" w:customStyle="1" w:styleId="xl79">
    <w:name w:val="xl79"/>
    <w:basedOn w:val="Normale"/>
    <w:rsid w:val="009A74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80">
    <w:name w:val="xl80"/>
    <w:basedOn w:val="Normale"/>
    <w:rsid w:val="009A747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81">
    <w:name w:val="xl81"/>
    <w:basedOn w:val="Normale"/>
    <w:rsid w:val="009A74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82">
    <w:name w:val="xl82"/>
    <w:basedOn w:val="Normale"/>
    <w:rsid w:val="009A74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83">
    <w:name w:val="xl83"/>
    <w:basedOn w:val="Normale"/>
    <w:rsid w:val="009A74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84">
    <w:name w:val="xl84"/>
    <w:basedOn w:val="Normale"/>
    <w:rsid w:val="009A74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it-IT"/>
    </w:rPr>
  </w:style>
  <w:style w:type="paragraph" w:customStyle="1" w:styleId="xl85">
    <w:name w:val="xl85"/>
    <w:basedOn w:val="Normale"/>
    <w:rsid w:val="009A74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it-IT"/>
    </w:rPr>
  </w:style>
  <w:style w:type="paragraph" w:customStyle="1" w:styleId="xl86">
    <w:name w:val="xl86"/>
    <w:basedOn w:val="Normale"/>
    <w:rsid w:val="009A74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87">
    <w:name w:val="xl87"/>
    <w:basedOn w:val="Normale"/>
    <w:rsid w:val="009A74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88">
    <w:name w:val="xl88"/>
    <w:basedOn w:val="Normale"/>
    <w:rsid w:val="009A74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it-IT"/>
    </w:rPr>
  </w:style>
  <w:style w:type="paragraph" w:customStyle="1" w:styleId="xl89">
    <w:name w:val="xl89"/>
    <w:basedOn w:val="Normale"/>
    <w:rsid w:val="009A747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it-IT"/>
    </w:rPr>
  </w:style>
  <w:style w:type="paragraph" w:customStyle="1" w:styleId="xl90">
    <w:name w:val="xl90"/>
    <w:basedOn w:val="Normale"/>
    <w:rsid w:val="009A747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5B9BD5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it-IT"/>
    </w:rPr>
  </w:style>
  <w:style w:type="paragraph" w:customStyle="1" w:styleId="xl91">
    <w:name w:val="xl91"/>
    <w:basedOn w:val="Normale"/>
    <w:rsid w:val="009A74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it-IT"/>
    </w:rPr>
  </w:style>
  <w:style w:type="paragraph" w:customStyle="1" w:styleId="xl92">
    <w:name w:val="xl92"/>
    <w:basedOn w:val="Normale"/>
    <w:rsid w:val="009A747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it-IT"/>
    </w:rPr>
  </w:style>
  <w:style w:type="paragraph" w:customStyle="1" w:styleId="xl93">
    <w:name w:val="xl93"/>
    <w:basedOn w:val="Normale"/>
    <w:rsid w:val="009A74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it-IT"/>
    </w:rPr>
  </w:style>
  <w:style w:type="paragraph" w:customStyle="1" w:styleId="xl94">
    <w:name w:val="xl94"/>
    <w:basedOn w:val="Normale"/>
    <w:rsid w:val="009A7473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it-IT"/>
    </w:rPr>
  </w:style>
  <w:style w:type="paragraph" w:customStyle="1" w:styleId="xl95">
    <w:name w:val="xl95"/>
    <w:basedOn w:val="Normale"/>
    <w:rsid w:val="009A7473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it-IT"/>
    </w:rPr>
  </w:style>
  <w:style w:type="paragraph" w:customStyle="1" w:styleId="xl96">
    <w:name w:val="xl96"/>
    <w:basedOn w:val="Normale"/>
    <w:rsid w:val="009A747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it-IT"/>
    </w:rPr>
  </w:style>
  <w:style w:type="paragraph" w:customStyle="1" w:styleId="xl97">
    <w:name w:val="xl97"/>
    <w:basedOn w:val="Normale"/>
    <w:rsid w:val="009A747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98">
    <w:name w:val="xl98"/>
    <w:basedOn w:val="Normale"/>
    <w:rsid w:val="009A747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it-IT"/>
    </w:rPr>
  </w:style>
  <w:style w:type="table" w:styleId="Tabellasemplice-3">
    <w:name w:val="Plain Table 3"/>
    <w:basedOn w:val="Tabellanormale"/>
    <w:uiPriority w:val="43"/>
    <w:rsid w:val="0081173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401C1F"/>
    <w:pPr>
      <w:spacing w:after="200"/>
    </w:pPr>
    <w:rPr>
      <w:i/>
      <w:iCs/>
      <w:color w:val="44546A" w:themeColor="text2"/>
      <w:sz w:val="18"/>
      <w:szCs w:val="18"/>
    </w:rPr>
  </w:style>
  <w:style w:type="table" w:styleId="Tabellagriglia1chiara">
    <w:name w:val="Grid Table 1 Light"/>
    <w:basedOn w:val="Tabellanormale"/>
    <w:uiPriority w:val="46"/>
    <w:rsid w:val="001B643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semplice5">
    <w:name w:val="Plain Table 5"/>
    <w:basedOn w:val="Tabellanormale"/>
    <w:uiPriority w:val="45"/>
    <w:rsid w:val="001B643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4">
    <w:name w:val="Plain Table 4"/>
    <w:basedOn w:val="Tabellanormale"/>
    <w:uiPriority w:val="44"/>
    <w:rsid w:val="001B643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859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3</Words>
  <Characters>2927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MATTIA LAZZARO</dc:creator>
  <cp:keywords/>
  <dc:description/>
  <cp:lastModifiedBy>Floriana Campanile</cp:lastModifiedBy>
  <cp:revision>4</cp:revision>
  <cp:lastPrinted>2021-11-08T16:14:00Z</cp:lastPrinted>
  <dcterms:created xsi:type="dcterms:W3CDTF">2021-11-16T13:08:00Z</dcterms:created>
  <dcterms:modified xsi:type="dcterms:W3CDTF">2021-11-16T15:34:00Z</dcterms:modified>
</cp:coreProperties>
</file>